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249180" w14:textId="7B8479BF" w:rsidR="00F43B7D" w:rsidRPr="002B7012" w:rsidRDefault="00F43B7D" w:rsidP="00F43B7D">
      <w:pPr>
        <w:spacing w:before="300" w:after="150" w:line="480" w:lineRule="auto"/>
        <w:outlineLvl w:val="0"/>
        <w:rPr>
          <w:rFonts w:ascii="Times New Roman" w:eastAsia="Times New Roman" w:hAnsi="Times New Roman" w:cs="Times New Roman"/>
          <w:b/>
          <w:bCs/>
          <w:color w:val="333333"/>
          <w:kern w:val="36"/>
          <w:lang w:val="en-US" w:eastAsia="en-GB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ED6465">
        <w:rPr>
          <w:rFonts w:ascii="Times New Roman" w:hAnsi="Times New Roman" w:cs="Times New Roman"/>
          <w:b/>
          <w:bCs/>
          <w:lang w:val="en-US"/>
        </w:rPr>
        <w:t>File 1</w:t>
      </w:r>
    </w:p>
    <w:p w14:paraId="64EEA6E0" w14:textId="3F798D1D" w:rsidR="00F43B7D" w:rsidRPr="00284C5B" w:rsidRDefault="00ED6465" w:rsidP="00F43B7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le</w:t>
      </w:r>
      <w:r w:rsidR="00F43B7D" w:rsidRPr="00284C5B">
        <w:rPr>
          <w:rFonts w:ascii="Times New Roman" w:hAnsi="Times New Roman" w:cs="Times New Roman"/>
          <w:b/>
          <w:bCs/>
          <w:lang w:val="en-US"/>
        </w:rPr>
        <w:t xml:space="preserve"> 1</w:t>
      </w:r>
      <w:r>
        <w:rPr>
          <w:rFonts w:ascii="Times New Roman" w:hAnsi="Times New Roman" w:cs="Times New Roman"/>
          <w:b/>
          <w:bCs/>
          <w:lang w:val="en-US"/>
        </w:rPr>
        <w:t>a</w:t>
      </w:r>
      <w:r w:rsidR="00F43B7D" w:rsidRPr="00284C5B">
        <w:rPr>
          <w:rFonts w:ascii="Times New Roman" w:hAnsi="Times New Roman" w:cs="Times New Roman"/>
          <w:b/>
          <w:bCs/>
          <w:lang w:val="en-US"/>
        </w:rPr>
        <w:t>.</w:t>
      </w:r>
      <w:r w:rsidR="00F43B7D" w:rsidRPr="00284C5B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9622" w:type="dxa"/>
        <w:tblLook w:val="04A0" w:firstRow="1" w:lastRow="0" w:firstColumn="1" w:lastColumn="0" w:noHBand="0" w:noVBand="1"/>
      </w:tblPr>
      <w:tblGrid>
        <w:gridCol w:w="603"/>
        <w:gridCol w:w="2221"/>
        <w:gridCol w:w="1190"/>
        <w:gridCol w:w="1388"/>
        <w:gridCol w:w="1176"/>
        <w:gridCol w:w="1323"/>
        <w:gridCol w:w="1721"/>
      </w:tblGrid>
      <w:tr w:rsidR="00F43B7D" w:rsidRPr="00284C5B" w14:paraId="0761F929" w14:textId="77777777" w:rsidTr="00000567"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4D53D" w14:textId="77777777" w:rsidR="00F43B7D" w:rsidRPr="00284C5B" w:rsidRDefault="00F43B7D" w:rsidP="0000056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84C5B">
              <w:rPr>
                <w:rFonts w:ascii="Times New Roman" w:hAnsi="Times New Roman" w:cs="Times New Roman"/>
                <w:b/>
                <w:bCs/>
                <w:lang w:eastAsia="fi-FI"/>
              </w:rPr>
              <w:t>Sit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55449" w14:textId="77777777" w:rsidR="00F43B7D" w:rsidRPr="00284C5B" w:rsidRDefault="00F43B7D" w:rsidP="0000056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84C5B">
              <w:rPr>
                <w:rFonts w:ascii="Times New Roman" w:hAnsi="Times New Roman" w:cs="Times New Roman"/>
                <w:b/>
                <w:bCs/>
                <w:lang w:eastAsia="fi-FI"/>
              </w:rPr>
              <w:t>Meadow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F472A" w14:textId="77777777" w:rsidR="00F43B7D" w:rsidRPr="00284C5B" w:rsidRDefault="00F43B7D" w:rsidP="0000056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84C5B">
              <w:rPr>
                <w:rFonts w:ascii="Times New Roman" w:hAnsi="Times New Roman" w:cs="Times New Roman"/>
                <w:b/>
                <w:bCs/>
                <w:lang w:eastAsia="fi-FI"/>
              </w:rPr>
              <w:t>Elevation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9FD83" w14:textId="77777777" w:rsidR="00F43B7D" w:rsidRPr="00284C5B" w:rsidRDefault="00F43B7D" w:rsidP="00000567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4C5B">
              <w:rPr>
                <w:rFonts w:ascii="Times New Roman" w:hAnsi="Times New Roman" w:cs="Times New Roman"/>
                <w:b/>
                <w:lang w:val="en-US"/>
              </w:rPr>
              <w:t>Date of the vegetation survey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F499A" w14:textId="77777777" w:rsidR="00F43B7D" w:rsidRPr="00284C5B" w:rsidRDefault="00F43B7D" w:rsidP="00000567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4C5B">
              <w:rPr>
                <w:rFonts w:ascii="Times New Roman" w:hAnsi="Times New Roman" w:cs="Times New Roman"/>
                <w:b/>
                <w:lang w:val="en-US"/>
              </w:rPr>
              <w:t>Recovery days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78FEF" w14:textId="77777777" w:rsidR="00F43B7D" w:rsidRPr="00284C5B" w:rsidRDefault="00F43B7D" w:rsidP="00000567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4C5B">
              <w:rPr>
                <w:rFonts w:ascii="Times New Roman" w:hAnsi="Times New Roman" w:cs="Times New Roman"/>
                <w:b/>
                <w:lang w:val="en-US"/>
              </w:rPr>
              <w:t>Date of the disease survey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98862" w14:textId="77777777" w:rsidR="00F43B7D" w:rsidRPr="00284C5B" w:rsidRDefault="00F43B7D" w:rsidP="00000567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4C5B">
              <w:rPr>
                <w:rFonts w:ascii="Times New Roman" w:hAnsi="Times New Roman" w:cs="Times New Roman"/>
                <w:b/>
                <w:lang w:val="en-US"/>
              </w:rPr>
              <w:t>Date of the temperature measurements</w:t>
            </w:r>
          </w:p>
        </w:tc>
      </w:tr>
      <w:tr w:rsidR="00F43B7D" w:rsidRPr="00284C5B" w14:paraId="230469BE" w14:textId="77777777" w:rsidTr="00000567"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A06067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I1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9F2656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 xml:space="preserve">Im </w:t>
            </w: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Bofel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8E7FB2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766.3m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C589F6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7.2019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A61FC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9DBC30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8.2019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496DC2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.</w:t>
            </w: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oftHyphen/>
              <w:t>–9.9.2019</w:t>
            </w:r>
          </w:p>
        </w:tc>
      </w:tr>
      <w:tr w:rsidR="00F43B7D" w:rsidRPr="00284C5B" w14:paraId="1DAA4B90" w14:textId="77777777" w:rsidTr="0000056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975B0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I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CEB5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 xml:space="preserve">Im </w:t>
            </w: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Bofel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D3A3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737.4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04E8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7.2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1951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F498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–15.8.2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3F96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.–9.9.2019</w:t>
            </w:r>
          </w:p>
        </w:tc>
      </w:tr>
      <w:tr w:rsidR="00F43B7D" w:rsidRPr="00284C5B" w14:paraId="719AF67F" w14:textId="77777777" w:rsidTr="0000056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1A6A2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I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6E18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 xml:space="preserve">Im </w:t>
            </w: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Bofel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4F01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711.5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D3B8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–4.7.2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2B82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–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091F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7.2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BD82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–28.8.2019</w:t>
            </w:r>
          </w:p>
        </w:tc>
      </w:tr>
      <w:tr w:rsidR="00F43B7D" w:rsidRPr="00284C5B" w14:paraId="44C6CF79" w14:textId="77777777" w:rsidTr="0000056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F50E8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I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CE57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 xml:space="preserve">Im </w:t>
            </w: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Bofel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B554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702.4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0332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–3.7.2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F9165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–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AFD3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–30.7.2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0D36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–28.8.2019</w:t>
            </w:r>
          </w:p>
        </w:tc>
      </w:tr>
      <w:tr w:rsidR="00F43B7D" w:rsidRPr="00284C5B" w14:paraId="0ACECD0F" w14:textId="77777777" w:rsidTr="0000056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21C5E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I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F998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 xml:space="preserve">Im </w:t>
            </w: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Bofel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25F2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684.5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73B5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6.2019–2.7.2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A279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–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CCE1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–30.7.2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B42C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–28.8.2019</w:t>
            </w:r>
          </w:p>
        </w:tc>
      </w:tr>
      <w:tr w:rsidR="00F43B7D" w:rsidRPr="00284C5B" w14:paraId="7F6F3FC6" w14:textId="77777777" w:rsidTr="0000056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D8075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I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D156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 xml:space="preserve">Im </w:t>
            </w: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Bofel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98FF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702.2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56CA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6.2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494B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87C8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8.2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CCB5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.–11.9.2019</w:t>
            </w:r>
          </w:p>
        </w:tc>
      </w:tr>
      <w:tr w:rsidR="00F43B7D" w:rsidRPr="00284C5B" w14:paraId="55B81A12" w14:textId="77777777" w:rsidTr="0000056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E913A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I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597B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 xml:space="preserve">Im </w:t>
            </w: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Bofel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7D61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648.5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C6D6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–9.7.2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C460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–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77F65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.7.2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54E1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.–11.9.2019</w:t>
            </w:r>
          </w:p>
        </w:tc>
      </w:tr>
      <w:tr w:rsidR="00F43B7D" w:rsidRPr="00284C5B" w14:paraId="4B3F125F" w14:textId="77777777" w:rsidTr="0000056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D18AE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A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9384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Arella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13A8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1020.6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F2AB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–17.7.2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4D69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–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6CF8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8.2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25EF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.–12.9.2019</w:t>
            </w:r>
          </w:p>
        </w:tc>
      </w:tr>
      <w:tr w:rsidR="00F43B7D" w:rsidRPr="00284C5B" w14:paraId="43BA1F30" w14:textId="77777777" w:rsidTr="0000056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0AA77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A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7CE9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Arella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BCC7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984.9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F8BA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7.2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00FD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C8D9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–19.8.2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E5A1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.–12.9.2019</w:t>
            </w:r>
          </w:p>
        </w:tc>
      </w:tr>
      <w:tr w:rsidR="00F43B7D" w:rsidRPr="00284C5B" w14:paraId="6C197900" w14:textId="77777777" w:rsidTr="0000056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B5C23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A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938B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Arella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F365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949.8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3080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–16.7.2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6AED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–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EA6E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8.2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39C0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.–11.9.2019</w:t>
            </w:r>
          </w:p>
        </w:tc>
      </w:tr>
      <w:tr w:rsidR="00F43B7D" w:rsidRPr="00284C5B" w14:paraId="01580E37" w14:textId="77777777" w:rsidTr="0000056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3F7C0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A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593D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Arella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66DB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1002.8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B667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7.2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54E6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E056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8.2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027B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.–11.9.2019</w:t>
            </w:r>
          </w:p>
        </w:tc>
      </w:tr>
      <w:tr w:rsidR="00F43B7D" w:rsidRPr="00284C5B" w14:paraId="29FB099A" w14:textId="77777777" w:rsidTr="0000056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60C2E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A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FD08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Arella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E359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1001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C1CF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7.2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F6CB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1A65C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.2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DE61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.–11.9.2019</w:t>
            </w:r>
          </w:p>
        </w:tc>
      </w:tr>
      <w:tr w:rsidR="00F43B7D" w:rsidRPr="00284C5B" w14:paraId="6312A296" w14:textId="77777777" w:rsidTr="0000056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C3509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A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56D0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Arella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3A69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981.9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A79C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–11.7.2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E0DD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–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6C48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.2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D283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.–11.9.2019</w:t>
            </w:r>
          </w:p>
        </w:tc>
      </w:tr>
      <w:tr w:rsidR="00F43B7D" w:rsidRPr="00284C5B" w14:paraId="47EE569D" w14:textId="77777777" w:rsidTr="0000056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43AC5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N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6F16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Nesselboden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5876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1390.3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8CEC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7.2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FC58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A82A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8.2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E3830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.–12.9.2019</w:t>
            </w:r>
          </w:p>
        </w:tc>
      </w:tr>
      <w:tr w:rsidR="00F43B7D" w:rsidRPr="00284C5B" w14:paraId="60038FD0" w14:textId="77777777" w:rsidTr="0000056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DA253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N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0318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Nesselboden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B1B7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1405.5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BF61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–23.7.2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B67E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–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DD9D7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.2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CD52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.–12.9.2019*</w:t>
            </w:r>
          </w:p>
        </w:tc>
      </w:tr>
      <w:tr w:rsidR="00F43B7D" w:rsidRPr="00284C5B" w14:paraId="09639E54" w14:textId="77777777" w:rsidTr="0000056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11447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N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A8FB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Nesselboden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8012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1407.7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190B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–22.7.2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810D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–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C98E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–6.8.2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33C3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.–12.9.2019*</w:t>
            </w:r>
          </w:p>
        </w:tc>
      </w:tr>
      <w:tr w:rsidR="00F43B7D" w:rsidRPr="00284C5B" w14:paraId="448B71C0" w14:textId="77777777" w:rsidTr="0000056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DB1DD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N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51B7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Nesselboden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9891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1420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F0A1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7.2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42E7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7FC5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–14.8.2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78F8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.–12.9.2019*</w:t>
            </w:r>
          </w:p>
        </w:tc>
      </w:tr>
      <w:tr w:rsidR="00F43B7D" w:rsidRPr="00284C5B" w14:paraId="02158CFA" w14:textId="77777777" w:rsidTr="0000056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79A4F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N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A516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Nesselboden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1568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1398.6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1D82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–19.7.2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DF31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–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21E9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8.2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A996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.–12.9.2019*</w:t>
            </w:r>
          </w:p>
        </w:tc>
      </w:tr>
      <w:tr w:rsidR="00F43B7D" w:rsidRPr="00284C5B" w14:paraId="515D066A" w14:textId="77777777" w:rsidTr="0000056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E101D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O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CF257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Oberberg</w:t>
            </w:r>
            <w:proofErr w:type="spellEnd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 xml:space="preserve"> – </w:t>
            </w: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Under</w:t>
            </w:r>
            <w:proofErr w:type="spellEnd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 xml:space="preserve"> </w:t>
            </w: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Alp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E139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1612.7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3E06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7.2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1877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4E1E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7.2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BA47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.–8.9.2019</w:t>
            </w:r>
          </w:p>
        </w:tc>
      </w:tr>
      <w:tr w:rsidR="00F43B7D" w:rsidRPr="00284C5B" w14:paraId="083E65FE" w14:textId="77777777" w:rsidTr="0000056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BFB6D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O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8C85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Oberberg</w:t>
            </w:r>
            <w:proofErr w:type="spellEnd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 xml:space="preserve"> – </w:t>
            </w: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Under</w:t>
            </w:r>
            <w:proofErr w:type="spellEnd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 xml:space="preserve"> </w:t>
            </w: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Alp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90FA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1576.2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8550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–24.7.2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1445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–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7C79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7.2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0CE3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.–9.9.2019</w:t>
            </w:r>
          </w:p>
        </w:tc>
      </w:tr>
      <w:tr w:rsidR="00F43B7D" w:rsidRPr="00284C5B" w14:paraId="672BED75" w14:textId="77777777" w:rsidTr="0000056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B68C2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U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D01D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Oberberg</w:t>
            </w:r>
            <w:proofErr w:type="spellEnd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 xml:space="preserve"> – </w:t>
            </w: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Under</w:t>
            </w:r>
            <w:proofErr w:type="spellEnd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 xml:space="preserve"> </w:t>
            </w: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Alp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C91E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1745.8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62E8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7.–1.8.2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4469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–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39B9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8.2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5648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.–8.9.2019</w:t>
            </w:r>
          </w:p>
        </w:tc>
      </w:tr>
      <w:tr w:rsidR="00F43B7D" w:rsidRPr="00284C5B" w14:paraId="597F64DD" w14:textId="77777777" w:rsidTr="00000567"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419186" w14:textId="77777777" w:rsidR="00F43B7D" w:rsidRPr="007813FF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U2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88A5C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Oberberg</w:t>
            </w:r>
            <w:proofErr w:type="spellEnd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 xml:space="preserve"> – </w:t>
            </w: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Under</w:t>
            </w:r>
            <w:proofErr w:type="spellEnd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 xml:space="preserve"> </w:t>
            </w:r>
            <w:proofErr w:type="spellStart"/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Alp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0CC9A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1749.2m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62057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7.–1.8.201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36EC4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–1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D21C8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8.201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5C190" w14:textId="77777777" w:rsidR="00F43B7D" w:rsidRPr="007813FF" w:rsidRDefault="00F43B7D" w:rsidP="0000056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813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.–8.9.2019</w:t>
            </w:r>
          </w:p>
        </w:tc>
      </w:tr>
      <w:tr w:rsidR="00F43B7D" w:rsidRPr="00284C5B" w14:paraId="3B403B5E" w14:textId="77777777" w:rsidTr="00000567">
        <w:tc>
          <w:tcPr>
            <w:tcW w:w="962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4D4AEE" w14:textId="77777777" w:rsidR="00F43B7D" w:rsidRPr="00284C5B" w:rsidRDefault="00F43B7D" w:rsidP="000005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C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Data loggers were removed for 12 days 30.8.–10.9.2019 due to escape of cattle from higher elevation meadows. </w:t>
            </w:r>
          </w:p>
        </w:tc>
      </w:tr>
    </w:tbl>
    <w:p w14:paraId="67C3B4FB" w14:textId="77777777" w:rsidR="00F43B7D" w:rsidRDefault="00F43B7D" w:rsidP="00F43B7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9F826C2" w14:textId="77777777" w:rsidR="006625BF" w:rsidRDefault="006625BF" w:rsidP="006625BF">
      <w:pPr>
        <w:rPr>
          <w:rFonts w:ascii="Times New Roman" w:hAnsi="Times New Roman" w:cs="Times New Roman"/>
          <w:b/>
          <w:bCs/>
          <w:lang w:val="en-US"/>
        </w:rPr>
      </w:pPr>
    </w:p>
    <w:p w14:paraId="7FF3BCEF" w14:textId="77777777" w:rsidR="006625BF" w:rsidRPr="00284C5B" w:rsidRDefault="006625BF" w:rsidP="006625B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le 1b</w:t>
      </w:r>
      <w:r w:rsidRPr="00284C5B">
        <w:rPr>
          <w:rFonts w:ascii="Times New Roman" w:hAnsi="Times New Roman" w:cs="Times New Roman"/>
          <w:b/>
          <w:bCs/>
          <w:lang w:val="en-US"/>
        </w:rPr>
        <w:t>.</w:t>
      </w:r>
      <w:r w:rsidRPr="00284C5B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284"/>
        <w:gridCol w:w="1276"/>
        <w:gridCol w:w="1134"/>
        <w:gridCol w:w="850"/>
        <w:gridCol w:w="567"/>
        <w:gridCol w:w="851"/>
        <w:gridCol w:w="283"/>
        <w:gridCol w:w="1276"/>
        <w:gridCol w:w="850"/>
        <w:gridCol w:w="567"/>
        <w:gridCol w:w="851"/>
      </w:tblGrid>
      <w:tr w:rsidR="006625BF" w:rsidRPr="00284C5B" w14:paraId="6C2863EB" w14:textId="77777777" w:rsidTr="00000567">
        <w:trPr>
          <w:trHeight w:val="380"/>
        </w:trPr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A42292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CF1DB8" w14:textId="77777777" w:rsidR="006625BF" w:rsidRPr="00000567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ost Richness response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FB3FE27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354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29DDA3" w14:textId="77777777" w:rsidR="006625BF" w:rsidRPr="00000567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Host Pace-of-Life response</w:t>
            </w:r>
          </w:p>
        </w:tc>
      </w:tr>
      <w:tr w:rsidR="006625BF" w:rsidRPr="00284C5B" w14:paraId="4DED0422" w14:textId="77777777" w:rsidTr="00000567">
        <w:trPr>
          <w:trHeight w:val="380"/>
        </w:trPr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E26EE" w14:textId="77777777" w:rsidR="006625BF" w:rsidRPr="00DC42A3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Predic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785C57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B5450" w14:textId="77777777" w:rsidR="006625BF" w:rsidRPr="00DC42A3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proofErr w:type="spellStart"/>
            <w:r w:rsidRPr="00284C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Chisq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E71AE" w14:textId="77777777" w:rsidR="006625BF" w:rsidRPr="00DC42A3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BFA5A" w14:textId="77777777" w:rsidR="006625BF" w:rsidRPr="00DC42A3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P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080015E2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5421A6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9B86AA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proofErr w:type="spellStart"/>
            <w:r w:rsidRPr="00284C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Chisq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8A0BCA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F30AAA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P</w:t>
            </w:r>
          </w:p>
        </w:tc>
      </w:tr>
      <w:tr w:rsidR="006625BF" w:rsidRPr="00284C5B" w14:paraId="02E3C0D2" w14:textId="77777777" w:rsidTr="00000567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C4673E" w14:textId="77777777" w:rsidR="006625BF" w:rsidRPr="00000567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850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975AA" w14:textId="77777777" w:rsidR="006625BF" w:rsidRPr="00000567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 xml:space="preserve">Model using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</w:t>
            </w: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o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-</w:t>
            </w: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 xml:space="preserve">surfac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</w:t>
            </w: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mperature</w:t>
            </w:r>
          </w:p>
        </w:tc>
      </w:tr>
      <w:tr w:rsidR="006625BF" w:rsidRPr="00284C5B" w14:paraId="547E60D7" w14:textId="77777777" w:rsidTr="00000567">
        <w:trPr>
          <w:trHeight w:val="32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8E565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empera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53ADF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0.8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04C0F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.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2CD7E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21FC8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6A20A8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3C78A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5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AD260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.5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56D2A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9B840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0</w:t>
            </w:r>
          </w:p>
        </w:tc>
      </w:tr>
      <w:tr w:rsidR="006625BF" w:rsidRPr="00284C5B" w14:paraId="592F0953" w14:textId="77777777" w:rsidTr="00000567">
        <w:trPr>
          <w:trHeight w:val="320"/>
        </w:trPr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0009" w14:textId="77777777" w:rsidR="006625BF" w:rsidRPr="00DC42A3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oil Moistur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714C0A45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3.057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32F154" w14:textId="77777777" w:rsidR="006625BF" w:rsidRPr="00DC42A3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60EB85" w14:textId="77777777" w:rsidR="006625BF" w:rsidRPr="00DC42A3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383C82" w14:textId="77777777" w:rsidR="006625BF" w:rsidRPr="00DC42A3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89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B763659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710FB631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9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2CD690B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9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1D438C90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43742151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39</w:t>
            </w:r>
          </w:p>
        </w:tc>
      </w:tr>
      <w:tr w:rsidR="006625BF" w:rsidRPr="00284C5B" w14:paraId="552ED51F" w14:textId="77777777" w:rsidTr="00000567">
        <w:trPr>
          <w:trHeight w:val="320"/>
        </w:trPr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C859A61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8505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0644A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</w:p>
          <w:p w14:paraId="549437D5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 xml:space="preserve">Model using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S</w:t>
            </w: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 xml:space="preserve">oi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</w:t>
            </w: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mperature</w:t>
            </w:r>
          </w:p>
        </w:tc>
      </w:tr>
      <w:tr w:rsidR="006625BF" w:rsidRPr="00284C5B" w14:paraId="7A64560A" w14:textId="77777777" w:rsidTr="00000567">
        <w:trPr>
          <w:trHeight w:val="320"/>
        </w:trPr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B2F1F0" w14:textId="77777777" w:rsidR="006625BF" w:rsidRPr="00000567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emperatur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6BF83856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0.558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962545" w14:textId="77777777" w:rsidR="006625BF" w:rsidRPr="00284C5B" w:rsidDel="00224FE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2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2087FC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0D7FB3" w14:textId="77777777" w:rsidR="006625BF" w:rsidRPr="00284C5B" w:rsidDel="00224FE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5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EE8D5DC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25613EFA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6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1EB9BF6F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.60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56F1CB28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150BA276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0</w:t>
            </w:r>
          </w:p>
        </w:tc>
      </w:tr>
      <w:tr w:rsidR="006625BF" w:rsidRPr="00284C5B" w14:paraId="4AE1B163" w14:textId="77777777" w:rsidTr="00000567">
        <w:trPr>
          <w:trHeight w:val="320"/>
        </w:trPr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45C147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oil Moistur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6D14C68A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10.744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117ED0" w14:textId="77777777" w:rsidR="006625BF" w:rsidRPr="00284C5B" w:rsidDel="00224FE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2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3AD3F2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E1B159" w14:textId="77777777" w:rsidR="006625BF" w:rsidRPr="00284C5B" w:rsidDel="00224FE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65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B5D7347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7B1C63B9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468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B2AB702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44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00BB7284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3224DA91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64</w:t>
            </w:r>
          </w:p>
        </w:tc>
      </w:tr>
      <w:tr w:rsidR="006625BF" w:rsidRPr="00284C5B" w14:paraId="41F82096" w14:textId="77777777" w:rsidTr="00000567">
        <w:trPr>
          <w:trHeight w:val="320"/>
        </w:trPr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F5EF799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8505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4D7576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</w:p>
          <w:p w14:paraId="7B9FF147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 xml:space="preserve">Model using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Air</w:t>
            </w: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T</w:t>
            </w: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mperature</w:t>
            </w:r>
          </w:p>
        </w:tc>
      </w:tr>
      <w:tr w:rsidR="006625BF" w:rsidRPr="00284C5B" w14:paraId="2AAF94BA" w14:textId="77777777" w:rsidTr="00000567">
        <w:trPr>
          <w:trHeight w:val="320"/>
        </w:trPr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06F4A1" w14:textId="77777777" w:rsidR="006625BF" w:rsidRPr="00000567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emperatur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10E3B209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0.814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31CC2E" w14:textId="77777777" w:rsidR="006625BF" w:rsidRPr="00284C5B" w:rsidDel="00224FE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9.35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72AA13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F35891" w14:textId="77777777" w:rsidR="006625BF" w:rsidRPr="00284C5B" w:rsidDel="00224FE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2999F53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7A81F529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5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66A72712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.06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3592BD13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596C4C15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4</w:t>
            </w:r>
          </w:p>
        </w:tc>
      </w:tr>
      <w:tr w:rsidR="006625BF" w:rsidRPr="00284C5B" w14:paraId="78513D2A" w14:textId="77777777" w:rsidTr="00000567">
        <w:trPr>
          <w:trHeight w:val="320"/>
        </w:trPr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E967E8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oil Moistur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1143FBF0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4.057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24D2B1" w14:textId="77777777" w:rsidR="006625BF" w:rsidRPr="00284C5B" w:rsidDel="00224FE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B3CC75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B77D99" w14:textId="77777777" w:rsidR="006625BF" w:rsidRPr="00284C5B" w:rsidDel="00224FE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84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55A08F0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0A159511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148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7904514A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61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35AF72DA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26D5EF7C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06</w:t>
            </w:r>
          </w:p>
        </w:tc>
      </w:tr>
      <w:tr w:rsidR="006625BF" w:rsidRPr="00284C5B" w14:paraId="4EBED7AA" w14:textId="77777777" w:rsidTr="00000567">
        <w:trPr>
          <w:trHeight w:val="320"/>
        </w:trPr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FA45B48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8505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4ED011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</w:p>
          <w:p w14:paraId="4D910021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 xml:space="preserve">Model using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Elevation</w:t>
            </w:r>
          </w:p>
        </w:tc>
      </w:tr>
      <w:tr w:rsidR="006625BF" w:rsidRPr="00284C5B" w14:paraId="263A637E" w14:textId="77777777" w:rsidTr="00000567">
        <w:trPr>
          <w:trHeight w:val="320"/>
        </w:trPr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648142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levat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4CBF750D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FA56C7" w14:textId="77777777" w:rsidR="006625BF" w:rsidRPr="00284C5B" w:rsidDel="00224FE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.10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DFEF15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E3A37C" w14:textId="77777777" w:rsidR="006625BF" w:rsidRPr="00284C5B" w:rsidDel="00224FE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E03C85B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622A0BB8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0.00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21088AF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38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4F585832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0B3C5FF8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66</w:t>
            </w:r>
          </w:p>
        </w:tc>
      </w:tr>
      <w:tr w:rsidR="006625BF" w:rsidRPr="00284C5B" w14:paraId="2C51A1D4" w14:textId="77777777" w:rsidTr="00000567">
        <w:trPr>
          <w:trHeight w:val="320"/>
        </w:trPr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7ADAB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oil Moistur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9E4B3F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10.318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9665D" w14:textId="77777777" w:rsidR="006625BF" w:rsidRPr="00284C5B" w:rsidDel="00224FE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20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8B348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22C585" w14:textId="77777777" w:rsidR="006625BF" w:rsidRPr="00284C5B" w:rsidDel="00224FE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652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1A005C88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AEA7F63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512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25B25C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13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E385282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C20BF6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77</w:t>
            </w:r>
          </w:p>
        </w:tc>
      </w:tr>
    </w:tbl>
    <w:p w14:paraId="52BA041A" w14:textId="77777777" w:rsidR="006625BF" w:rsidRPr="00284C5B" w:rsidRDefault="006625BF" w:rsidP="006625BF">
      <w:pPr>
        <w:rPr>
          <w:rFonts w:ascii="Times New Roman" w:hAnsi="Times New Roman" w:cs="Times New Roman"/>
          <w:lang w:val="en-US"/>
        </w:rPr>
      </w:pPr>
    </w:p>
    <w:p w14:paraId="453C3B3A" w14:textId="77777777" w:rsidR="006625BF" w:rsidRDefault="006625BF" w:rsidP="006625BF">
      <w:pPr>
        <w:rPr>
          <w:rFonts w:ascii="Times New Roman" w:hAnsi="Times New Roman" w:cs="Times New Roman"/>
          <w:b/>
          <w:bCs/>
          <w:lang w:val="en-US"/>
        </w:rPr>
      </w:pPr>
    </w:p>
    <w:p w14:paraId="32B8FB7C" w14:textId="77777777" w:rsidR="006625BF" w:rsidRPr="00284C5B" w:rsidRDefault="006625BF" w:rsidP="006625BF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</w:p>
    <w:p w14:paraId="7D948E99" w14:textId="77777777" w:rsidR="006625BF" w:rsidRDefault="006625BF" w:rsidP="006625BF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br w:type="page"/>
      </w:r>
    </w:p>
    <w:p w14:paraId="472F7985" w14:textId="77777777" w:rsidR="006625BF" w:rsidRPr="00284C5B" w:rsidRDefault="006625BF" w:rsidP="006625B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File 1c</w:t>
      </w:r>
      <w:r w:rsidRPr="00284C5B">
        <w:rPr>
          <w:rFonts w:ascii="Times New Roman" w:hAnsi="Times New Roman" w:cs="Times New Roman"/>
          <w:b/>
          <w:bCs/>
          <w:lang w:val="en-US"/>
        </w:rPr>
        <w:t>.</w:t>
      </w:r>
      <w:r w:rsidRPr="00284C5B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7734" w:type="dxa"/>
        <w:tblLook w:val="04A0" w:firstRow="1" w:lastRow="0" w:firstColumn="1" w:lastColumn="0" w:noHBand="0" w:noVBand="1"/>
      </w:tblPr>
      <w:tblGrid>
        <w:gridCol w:w="4253"/>
        <w:gridCol w:w="1123"/>
        <w:gridCol w:w="996"/>
        <w:gridCol w:w="470"/>
        <w:gridCol w:w="892"/>
      </w:tblGrid>
      <w:tr w:rsidR="006625BF" w:rsidRPr="00284C5B" w14:paraId="10A8E788" w14:textId="77777777" w:rsidTr="00000567">
        <w:trPr>
          <w:trHeight w:val="38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5B990" w14:textId="77777777" w:rsidR="006625BF" w:rsidRPr="00DC42A3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Predicto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BC7F6A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Estimat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0BE86" w14:textId="77777777" w:rsidR="006625BF" w:rsidRPr="00DC42A3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proofErr w:type="spellStart"/>
            <w:r w:rsidRPr="00284C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Chisq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A23A7" w14:textId="77777777" w:rsidR="006625BF" w:rsidRPr="00DC42A3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Df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672A5" w14:textId="77777777" w:rsidR="006625BF" w:rsidRPr="00DC42A3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P</w:t>
            </w:r>
          </w:p>
        </w:tc>
      </w:tr>
      <w:tr w:rsidR="006625BF" w:rsidRPr="00284C5B" w14:paraId="76A1CCCA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6F9BD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odel using soil tempera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79D60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D6448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D1A76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D07D2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</w:tr>
      <w:tr w:rsidR="006625BF" w:rsidRPr="00284C5B" w14:paraId="23C5CECC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A68DB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oil Tempera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55C9F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5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F090B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9.204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AB733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2EEF4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</w:t>
            </w:r>
          </w:p>
        </w:tc>
      </w:tr>
      <w:tr w:rsidR="006625BF" w:rsidRPr="00284C5B" w14:paraId="209C1003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B3EE0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oil 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7FE41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4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1C639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3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E64E8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1D6D9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878</w:t>
            </w:r>
          </w:p>
        </w:tc>
      </w:tr>
      <w:tr w:rsidR="006625BF" w:rsidRPr="00284C5B" w14:paraId="670C7AAE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EFA04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ost Richnes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A2467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0.00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338B0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.905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2BDC3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6A534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9</w:t>
            </w:r>
          </w:p>
        </w:tc>
      </w:tr>
      <w:tr w:rsidR="006625BF" w:rsidRPr="00284C5B" w14:paraId="33999FC0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474A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ost Pace-of-Lif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AD92B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2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A270E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63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1529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D8DE7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261</w:t>
            </w:r>
          </w:p>
        </w:tc>
      </w:tr>
      <w:tr w:rsidR="006625BF" w:rsidRPr="00284C5B" w14:paraId="5ED68821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25182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emperature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×</m:t>
              </m:r>
            </m:oMath>
            <w:r w:rsidRPr="00284C5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Richnes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DAA04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0215C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689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CB251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1BCD8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55</w:t>
            </w:r>
          </w:p>
        </w:tc>
      </w:tr>
      <w:tr w:rsidR="006625BF" w:rsidRPr="00284C5B" w14:paraId="70736BD6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135C6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emperature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×</m:t>
              </m:r>
            </m:oMath>
            <w:r w:rsidRPr="00284C5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Pace-of-Lif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8DA53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4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C837C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4.883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D0403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FCA5F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&lt;0.001</w:t>
            </w:r>
          </w:p>
        </w:tc>
      </w:tr>
      <w:tr w:rsidR="006625BF" w:rsidRPr="00284C5B" w14:paraId="50495165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CDBF8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oisture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×</m:t>
              </m:r>
            </m:oMath>
            <w:r w:rsidRPr="00284C5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Richnes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F69DE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0.26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D735F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568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FB198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CE2E6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09</w:t>
            </w:r>
          </w:p>
        </w:tc>
      </w:tr>
      <w:tr w:rsidR="006625BF" w:rsidRPr="00284C5B" w14:paraId="1C991F84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4603E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oisture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×</m:t>
              </m:r>
            </m:oMath>
            <w:r w:rsidRPr="00284C5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Pace-of-Lif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CE81E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0.99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18637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40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6B21D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BDCFA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708</w:t>
            </w:r>
          </w:p>
        </w:tc>
      </w:tr>
      <w:tr w:rsidR="006625BF" w:rsidRPr="00284C5B" w14:paraId="52E88B2F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C360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</w:p>
          <w:p w14:paraId="6A060B18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odel using air tempera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49407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F9121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F8EDC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848AB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</w:tr>
      <w:tr w:rsidR="006625BF" w:rsidRPr="00284C5B" w14:paraId="18FECF5B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061BE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ir Tempera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27D6E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2C2C6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.255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6E94A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A10B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7</w:t>
            </w:r>
          </w:p>
        </w:tc>
      </w:tr>
      <w:tr w:rsidR="006625BF" w:rsidRPr="00284C5B" w14:paraId="0D9392DC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59DEC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oil 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808EC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0.11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B1123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5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D2402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B1C25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851</w:t>
            </w:r>
          </w:p>
        </w:tc>
      </w:tr>
      <w:tr w:rsidR="006625BF" w:rsidRPr="00284C5B" w14:paraId="2BB309B5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5B47F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ost Richnes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A5D47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0.00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9516B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.662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573E7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C2C7A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31</w:t>
            </w:r>
          </w:p>
        </w:tc>
      </w:tr>
      <w:tr w:rsidR="006625BF" w:rsidRPr="00284C5B" w14:paraId="0EFE6029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81FE0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ost Pace-of-Lif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B93EB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4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6530B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95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CC16E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5A382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58</w:t>
            </w:r>
          </w:p>
        </w:tc>
      </w:tr>
      <w:tr w:rsidR="006625BF" w:rsidRPr="00284C5B" w14:paraId="645E7F2C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BC5A2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emperature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×</m:t>
              </m:r>
            </m:oMath>
            <w:r w:rsidRPr="00284C5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Richnes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9AF4A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6A91D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119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2817F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EB54F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77</w:t>
            </w:r>
          </w:p>
        </w:tc>
      </w:tr>
      <w:tr w:rsidR="006625BF" w:rsidRPr="00284C5B" w14:paraId="73251DBD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1B558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emperature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×</m:t>
              </m:r>
            </m:oMath>
            <w:r w:rsidRPr="00284C5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Pace-of-Lif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6BC33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1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EB216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1.677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2F3B9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CD21A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&lt;0.001</w:t>
            </w:r>
          </w:p>
        </w:tc>
      </w:tr>
      <w:tr w:rsidR="006625BF" w:rsidRPr="00284C5B" w14:paraId="4BF7521D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2C3E2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oisture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×</m:t>
              </m:r>
            </m:oMath>
            <w:r w:rsidRPr="00284C5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Richnes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1A86B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0.28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6D954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66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C37CB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53D24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03</w:t>
            </w:r>
          </w:p>
        </w:tc>
      </w:tr>
      <w:tr w:rsidR="006625BF" w:rsidRPr="00284C5B" w14:paraId="73EBB13F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F9AD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oisture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×</m:t>
              </m:r>
            </m:oMath>
            <w:r w:rsidRPr="00284C5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Pace-of-Lif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84533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1.73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3B030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414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AE22D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3AFCA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520</w:t>
            </w:r>
          </w:p>
        </w:tc>
      </w:tr>
      <w:tr w:rsidR="006625BF" w:rsidRPr="00284C5B" w14:paraId="4E659DBA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BA810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</w:p>
          <w:p w14:paraId="586B301F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Model using elev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20BF3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13853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ABA32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5D553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</w:tr>
      <w:tr w:rsidR="006625BF" w:rsidRPr="00284C5B" w14:paraId="134C3FB7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0DAD6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lev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81DA8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0.00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68EAC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.416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C31C1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D87B7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1</w:t>
            </w:r>
          </w:p>
        </w:tc>
      </w:tr>
      <w:tr w:rsidR="006625BF" w:rsidRPr="00284C5B" w14:paraId="327FD55D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506DA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oil 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4BBF3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0.02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B42B4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2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ABCAD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4DEB0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960</w:t>
            </w:r>
          </w:p>
        </w:tc>
      </w:tr>
      <w:tr w:rsidR="006625BF" w:rsidRPr="00284C5B" w14:paraId="08D8DD9E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2918F0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ost Richness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bottom"/>
          </w:tcPr>
          <w:p w14:paraId="5CAEAC51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0.009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158674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.0337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D3E09D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5CC406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4</w:t>
            </w:r>
          </w:p>
        </w:tc>
      </w:tr>
      <w:tr w:rsidR="006625BF" w:rsidRPr="00284C5B" w14:paraId="0F1491FE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ABC29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ost Pace-of-Lif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1287E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3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B3B14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521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61574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1DCE7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12</w:t>
            </w:r>
          </w:p>
        </w:tc>
      </w:tr>
      <w:tr w:rsidR="006625BF" w:rsidRPr="00284C5B" w14:paraId="46AB857E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16B5B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levation</w:t>
            </w:r>
            <m:oMath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 xml:space="preserve"> ×</m:t>
              </m:r>
            </m:oMath>
            <w:r w:rsidRPr="00284C5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Richnes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050BC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0.000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60B7F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50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3E0C1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208E1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62</w:t>
            </w:r>
          </w:p>
        </w:tc>
      </w:tr>
      <w:tr w:rsidR="006625BF" w:rsidRPr="00284C5B" w14:paraId="7493F88D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CFFE0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levation</w:t>
            </w:r>
            <m:oMath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 xml:space="preserve"> ×</m:t>
              </m:r>
            </m:oMath>
            <w:r w:rsidRPr="00284C5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Pace-of-Lif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10AB2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0.00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40BBB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2.923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2E033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FD825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&lt;0.001</w:t>
            </w:r>
          </w:p>
        </w:tc>
      </w:tr>
      <w:tr w:rsidR="006625BF" w:rsidRPr="00284C5B" w14:paraId="1A855B71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335C0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oisture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×</m:t>
              </m:r>
            </m:oMath>
            <w:r w:rsidRPr="00284C5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Richnes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202C1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0.29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097A2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916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5DC73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6DCE6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88</w:t>
            </w:r>
          </w:p>
        </w:tc>
      </w:tr>
      <w:tr w:rsidR="006625BF" w:rsidRPr="00284C5B" w14:paraId="31B2150C" w14:textId="77777777" w:rsidTr="0000056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11C982" w14:textId="77777777" w:rsidR="006625BF" w:rsidRDefault="006625BF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oisture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×</m:t>
              </m:r>
            </m:oMath>
            <w:r w:rsidRPr="00284C5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Pace-of-Lif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6C3056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-1.24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6F7E1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213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E06C20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A0C4FF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644</w:t>
            </w:r>
          </w:p>
        </w:tc>
      </w:tr>
    </w:tbl>
    <w:p w14:paraId="17DE3FDC" w14:textId="77777777" w:rsidR="006625BF" w:rsidRPr="00284C5B" w:rsidRDefault="006625BF" w:rsidP="006625BF">
      <w:pPr>
        <w:rPr>
          <w:rFonts w:ascii="Times New Roman" w:hAnsi="Times New Roman" w:cs="Times New Roman"/>
          <w:lang w:val="en-US"/>
        </w:rPr>
      </w:pPr>
    </w:p>
    <w:p w14:paraId="44448DE0" w14:textId="77777777" w:rsidR="006625BF" w:rsidRPr="002B7012" w:rsidRDefault="006625BF" w:rsidP="006625BF">
      <w:pPr>
        <w:rPr>
          <w:rFonts w:ascii="Times New Roman" w:hAnsi="Times New Roman" w:cs="Times New Roman"/>
          <w:lang w:val="en-US"/>
        </w:rPr>
      </w:pPr>
    </w:p>
    <w:p w14:paraId="150391A2" w14:textId="77777777" w:rsidR="006625BF" w:rsidRDefault="006625BF" w:rsidP="006625BF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</w:p>
    <w:p w14:paraId="44F6C3BA" w14:textId="77777777" w:rsidR="006625BF" w:rsidRDefault="006625BF" w:rsidP="006625BF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br w:type="page"/>
      </w:r>
    </w:p>
    <w:p w14:paraId="49BF822C" w14:textId="77777777" w:rsidR="006625BF" w:rsidRDefault="006625BF" w:rsidP="006625BF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</w:p>
    <w:p w14:paraId="52F1B663" w14:textId="77777777" w:rsidR="006625BF" w:rsidRPr="00F52823" w:rsidRDefault="006625BF" w:rsidP="006625BF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Supplementary File 1d.</w:t>
      </w:r>
      <w:r w:rsidRPr="003715A4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1418"/>
        <w:gridCol w:w="2693"/>
        <w:gridCol w:w="1134"/>
        <w:gridCol w:w="851"/>
        <w:gridCol w:w="567"/>
        <w:gridCol w:w="978"/>
        <w:gridCol w:w="821"/>
        <w:gridCol w:w="1177"/>
      </w:tblGrid>
      <w:tr w:rsidR="006625BF" w:rsidRPr="00284C5B" w14:paraId="6FEB64A4" w14:textId="77777777" w:rsidTr="00000567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EDD17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espon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48F1F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redic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39B50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Estim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A1A10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td Err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06B506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D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B7F85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Critical Valu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7F113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844FD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td Estimate</w:t>
            </w:r>
          </w:p>
        </w:tc>
      </w:tr>
      <w:tr w:rsidR="006625BF" w:rsidRPr="00284C5B" w14:paraId="59D73702" w14:textId="77777777" w:rsidTr="00000567">
        <w:trPr>
          <w:trHeight w:val="263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D367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Square-</w:t>
            </w:r>
            <w:proofErr w:type="spellStart"/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root</w:t>
            </w:r>
            <w:proofErr w:type="spellEnd"/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 transformed community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parasite lo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AD894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Soil-surface Tempera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38E83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0.0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F353E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0.0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A7CD0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329FB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3.48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E43BF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0.003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9CDC2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0.2430</w:t>
            </w:r>
          </w:p>
        </w:tc>
      </w:tr>
      <w:tr w:rsidR="006625BF" w:rsidRPr="00284C5B" w14:paraId="40125E6D" w14:textId="77777777" w:rsidTr="00000567">
        <w:trPr>
          <w:trHeight w:val="263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63606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460A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ost Species Rich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2E0E0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-0.0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9B2CA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0.0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CB8D0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1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ADDB5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-2.58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80993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0.01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154F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-0.1489</w:t>
            </w:r>
          </w:p>
        </w:tc>
      </w:tr>
      <w:tr w:rsidR="006625BF" w:rsidRPr="00284C5B" w14:paraId="519576D4" w14:textId="77777777" w:rsidTr="00000567">
        <w:trPr>
          <w:trHeight w:val="263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D5690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996B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Host Pace-of-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0862C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0.1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819D5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0.06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3BDAC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1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0394A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1.89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2A281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0.06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0E171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0.1149</w:t>
            </w:r>
          </w:p>
        </w:tc>
      </w:tr>
      <w:tr w:rsidR="006625BF" w:rsidRPr="00284C5B" w14:paraId="13D88973" w14:textId="77777777" w:rsidTr="00000567">
        <w:trPr>
          <w:trHeight w:val="263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C877E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DCDF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Temperature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× 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Pace-of-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4004C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0.1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C40AC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0.03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9D0E3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1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F7C77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.99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6BF91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0.00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FEB73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0.1797</w:t>
            </w:r>
          </w:p>
        </w:tc>
      </w:tr>
      <w:tr w:rsidR="006625BF" w:rsidRPr="00284C5B" w14:paraId="146407CA" w14:textId="77777777" w:rsidTr="00000567">
        <w:trPr>
          <w:trHeight w:val="1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DBF31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CA068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274F2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D4679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572A3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BB985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90924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A482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</w:p>
        </w:tc>
      </w:tr>
      <w:tr w:rsidR="006625BF" w:rsidRPr="00284C5B" w14:paraId="5D8CDD99" w14:textId="77777777" w:rsidTr="00000567">
        <w:trPr>
          <w:trHeight w:val="1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B8DE6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Host Species Richn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F8F43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Soil-surface Tempera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7EDF5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-0.8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0AA24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0.28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C149F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00708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-2.81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A8DA1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0.01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83D84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-0.2996</w:t>
            </w:r>
          </w:p>
        </w:tc>
      </w:tr>
      <w:tr w:rsidR="006625BF" w:rsidRPr="00284C5B" w14:paraId="72A9FB9D" w14:textId="77777777" w:rsidTr="00000567">
        <w:trPr>
          <w:trHeight w:val="1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E1F1C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  <w:p w14:paraId="1E9C3790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Host Pace-of-Lif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C403D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Soil-surface Tempera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963D6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0.06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7F65D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0.02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31DBC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887DE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2.76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12FEF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0.01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8A6F6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0.3919</w:t>
            </w:r>
          </w:p>
        </w:tc>
      </w:tr>
      <w:tr w:rsidR="006625BF" w:rsidRPr="00284C5B" w14:paraId="2F921493" w14:textId="77777777" w:rsidTr="00000567">
        <w:trPr>
          <w:trHeight w:val="1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6A47A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0D2A2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D6380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E663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94958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F8597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DCC7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69FED" w14:textId="77777777" w:rsidR="006625BF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</w:p>
        </w:tc>
      </w:tr>
      <w:tr w:rsidR="006625BF" w:rsidRPr="00284C5B" w14:paraId="6F3E3F55" w14:textId="77777777" w:rsidTr="00000567">
        <w:trPr>
          <w:trHeight w:val="1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C1E34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  <w:p w14:paraId="418F595A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Soil-surface Temperat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3AED5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Elev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6F2C1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-0.0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B93A1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0.0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B6633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C7CC8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-11.5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BDEB8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0.0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C1F6C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-0.9126</w:t>
            </w:r>
          </w:p>
        </w:tc>
      </w:tr>
      <w:tr w:rsidR="006625BF" w:rsidRPr="00284C5B" w14:paraId="3ACFF935" w14:textId="77777777" w:rsidTr="00000567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09C8F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2FD62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F4D81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D0A7A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7E881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F4BD9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D7309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30ABF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6625BF" w:rsidRPr="00284C5B" w14:paraId="4D5DDA0D" w14:textId="77777777" w:rsidTr="00000567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84C74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~~ Host Species Richn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9F50E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~~ Host 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Pace-of-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AD7AD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-0.08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0ED87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51A2C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2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A0ACA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-1.25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CA427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0.10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22B8F" w14:textId="77777777" w:rsidR="006625BF" w:rsidRPr="00284C5B" w:rsidRDefault="006625BF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-0.0848</w:t>
            </w:r>
          </w:p>
        </w:tc>
      </w:tr>
      <w:tr w:rsidR="006625BF" w:rsidRPr="00284C5B" w14:paraId="4FE59210" w14:textId="77777777" w:rsidTr="00000567">
        <w:trPr>
          <w:trHeight w:val="324"/>
        </w:trPr>
        <w:tc>
          <w:tcPr>
            <w:tcW w:w="9639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FB0B" w14:textId="77777777" w:rsidR="006625BF" w:rsidRPr="00284C5B" w:rsidRDefault="006625BF" w:rsidP="0000056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Goodness of fit: 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Fisher’s C =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4.111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 with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p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 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=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 0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662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 and on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6</w:t>
            </w:r>
            <w:r w:rsidRPr="00284C5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 degrees of freedom</w:t>
            </w:r>
          </w:p>
        </w:tc>
      </w:tr>
    </w:tbl>
    <w:p w14:paraId="35214B13" w14:textId="77777777" w:rsidR="006625BF" w:rsidRPr="00284C5B" w:rsidRDefault="006625BF" w:rsidP="006625BF">
      <w:pPr>
        <w:rPr>
          <w:rFonts w:ascii="Times New Roman" w:hAnsi="Times New Roman" w:cs="Times New Roman"/>
        </w:rPr>
      </w:pPr>
    </w:p>
    <w:p w14:paraId="033E9837" w14:textId="77777777" w:rsidR="006625BF" w:rsidRDefault="006625BF" w:rsidP="00F43B7D">
      <w:pPr>
        <w:rPr>
          <w:rFonts w:ascii="Times New Roman" w:hAnsi="Times New Roman" w:cs="Times New Roman"/>
          <w:b/>
          <w:bCs/>
        </w:rPr>
      </w:pPr>
    </w:p>
    <w:p w14:paraId="5A02DEEB" w14:textId="4B6BD7B2" w:rsidR="00F43B7D" w:rsidRPr="00284C5B" w:rsidRDefault="00ED6465" w:rsidP="00F43B7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le 1</w:t>
      </w:r>
      <w:r w:rsidR="006625BF">
        <w:rPr>
          <w:rFonts w:ascii="Times New Roman" w:hAnsi="Times New Roman" w:cs="Times New Roman"/>
          <w:b/>
          <w:bCs/>
          <w:lang w:val="en-US"/>
        </w:rPr>
        <w:t>e</w:t>
      </w:r>
      <w:r w:rsidR="00F43B7D" w:rsidRPr="00284C5B">
        <w:rPr>
          <w:rFonts w:ascii="Times New Roman" w:hAnsi="Times New Roman" w:cs="Times New Roman"/>
          <w:b/>
          <w:bCs/>
          <w:lang w:val="en-US"/>
        </w:rPr>
        <w:t>.</w:t>
      </w:r>
      <w:r w:rsidR="00F43B7D" w:rsidRPr="00284C5B">
        <w:rPr>
          <w:rFonts w:ascii="Times New Roman" w:hAnsi="Times New Roman" w:cs="Times New Roman"/>
          <w:lang w:val="en-US"/>
        </w:rPr>
        <w:t xml:space="preserve"> </w:t>
      </w:r>
    </w:p>
    <w:p w14:paraId="3B2EC021" w14:textId="77777777" w:rsidR="00F43B7D" w:rsidRPr="00284C5B" w:rsidRDefault="00F43B7D" w:rsidP="00F43B7D">
      <w:pPr>
        <w:rPr>
          <w:rFonts w:ascii="Times New Roman" w:hAnsi="Times New Roman" w:cs="Times New Roman"/>
          <w:lang w:val="en-US"/>
        </w:rPr>
      </w:pPr>
    </w:p>
    <w:tbl>
      <w:tblPr>
        <w:tblW w:w="7560" w:type="dxa"/>
        <w:tblLook w:val="04A0" w:firstRow="1" w:lastRow="0" w:firstColumn="1" w:lastColumn="0" w:noHBand="0" w:noVBand="1"/>
      </w:tblPr>
      <w:tblGrid>
        <w:gridCol w:w="3580"/>
        <w:gridCol w:w="3980"/>
      </w:tblGrid>
      <w:tr w:rsidR="00F43B7D" w:rsidRPr="00284C5B" w14:paraId="0F3447CA" w14:textId="77777777" w:rsidTr="00000567">
        <w:trPr>
          <w:trHeight w:val="320"/>
          <w:tblHeader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D74E7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pecies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A7D43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abitat preference (Flora Helvetica)</w:t>
            </w:r>
          </w:p>
        </w:tc>
      </w:tr>
      <w:tr w:rsidR="00F43B7D" w:rsidRPr="00284C5B" w14:paraId="55F21EE6" w14:textId="77777777" w:rsidTr="00000567">
        <w:trPr>
          <w:trHeight w:val="320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B8B1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chillea millefolium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53DD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n-subalpin (-alpin) </w:t>
            </w:r>
          </w:p>
        </w:tc>
      </w:tr>
      <w:tr w:rsidR="00F43B7D" w:rsidRPr="00284C5B" w14:paraId="49B3E69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40AF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cinos alpin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5F54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 (-alpine)</w:t>
            </w:r>
          </w:p>
        </w:tc>
      </w:tr>
      <w:tr w:rsidR="00F43B7D" w:rsidRPr="00284C5B" w14:paraId="0423D1E9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11B8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cinos arvens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7CE9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4A9F21E0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944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conitum lycocton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A628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6FAD6749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63F1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conitum napell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FF07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alpine-alpine</w:t>
            </w:r>
          </w:p>
        </w:tc>
      </w:tr>
      <w:tr w:rsidR="00F43B7D" w:rsidRPr="00284C5B" w14:paraId="0F0BCE21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611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egopodium podagrari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90A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500E63E8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86B4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grimonia eupatori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8281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1189DA24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9B5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grostis alpin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2D33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alpin-alpin</w:t>
            </w:r>
          </w:p>
        </w:tc>
      </w:tr>
      <w:tr w:rsidR="00F43B7D" w:rsidRPr="00284C5B" w14:paraId="42A17817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5E08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grostis capillar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59A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7DB3D68B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D4D6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grostis gigante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DE58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70C73B6B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870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grostis stolonifer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42F4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569D5AA0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5B3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grostis schraderian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9483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</w:t>
            </w:r>
          </w:p>
        </w:tc>
      </w:tr>
      <w:tr w:rsidR="00F43B7D" w:rsidRPr="00284C5B" w14:paraId="7DAD2259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A1AF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juga pyramidal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B68D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</w:t>
            </w:r>
          </w:p>
        </w:tc>
      </w:tr>
      <w:tr w:rsidR="00F43B7D" w:rsidRPr="00284C5B" w14:paraId="074FD1E0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BC7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juga reptan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5507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0A028CE8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3A2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lchemilla conjunct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5B8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tane-subalpin (-alpin) </w:t>
            </w:r>
          </w:p>
        </w:tc>
      </w:tr>
      <w:tr w:rsidR="00F43B7D" w:rsidRPr="00284C5B" w14:paraId="31E03671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4B5E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lchemilla xanthochlor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19A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alpin</w:t>
            </w:r>
          </w:p>
        </w:tc>
      </w:tr>
      <w:tr w:rsidR="00F43B7D" w:rsidRPr="00284C5B" w14:paraId="275EB216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57AF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lchemilla pratens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84C0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alpin</w:t>
            </w:r>
          </w:p>
        </w:tc>
      </w:tr>
      <w:tr w:rsidR="00F43B7D" w:rsidRPr="00284C5B" w14:paraId="5E31E16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D05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lchemilla nitid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0F24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alpine (-alpin) </w:t>
            </w:r>
          </w:p>
        </w:tc>
      </w:tr>
      <w:tr w:rsidR="00F43B7D" w:rsidRPr="00284C5B" w14:paraId="421B57A2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C420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Allium carinatum 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DBEF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 </w:t>
            </w:r>
          </w:p>
        </w:tc>
      </w:tr>
      <w:tr w:rsidR="00F43B7D" w:rsidRPr="00284C5B" w14:paraId="7A63E6EA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CCC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nacamptis pyramidal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A97C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33C3944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9C5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lastRenderedPageBreak/>
              <w:t>Androsace chamaejasm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7148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</w:t>
            </w:r>
          </w:p>
        </w:tc>
      </w:tr>
      <w:tr w:rsidR="00F43B7D" w:rsidRPr="00284C5B" w14:paraId="2247EB1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09D6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ndrosace obtusifoli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5BF8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ubalpine) alpine </w:t>
            </w:r>
          </w:p>
        </w:tc>
      </w:tr>
      <w:tr w:rsidR="00F43B7D" w:rsidRPr="00284C5B" w14:paraId="48391EB1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F14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nemone narcissiflor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E6B3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 (-alpine)</w:t>
            </w:r>
          </w:p>
        </w:tc>
      </w:tr>
      <w:tr w:rsidR="00F43B7D" w:rsidRPr="00284C5B" w14:paraId="0A2D05B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58F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nthericum ramos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244B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 </w:t>
            </w:r>
          </w:p>
        </w:tc>
      </w:tr>
      <w:tr w:rsidR="00F43B7D" w:rsidRPr="00284C5B" w14:paraId="7019EDFF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5D3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nthoxanthum alpin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37B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</w:t>
            </w:r>
          </w:p>
        </w:tc>
      </w:tr>
      <w:tr w:rsidR="00F43B7D" w:rsidRPr="00284C5B" w14:paraId="64D7F077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4846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nthoxanthum odorat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69FE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alpin </w:t>
            </w:r>
          </w:p>
        </w:tc>
      </w:tr>
      <w:tr w:rsidR="00F43B7D" w:rsidRPr="00284C5B" w14:paraId="262F0C3D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F21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nthriscus sylvestr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A65D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 </w:t>
            </w:r>
          </w:p>
        </w:tc>
      </w:tr>
      <w:tr w:rsidR="00F43B7D" w:rsidRPr="00284C5B" w14:paraId="631E12FA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3A74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nthyllis vulnerari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5A1E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5EB88F98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F81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quilegia atrat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043D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kollin-) montan-subalpin</w:t>
            </w:r>
          </w:p>
        </w:tc>
      </w:tr>
      <w:tr w:rsidR="00F43B7D" w:rsidRPr="00284C5B" w14:paraId="3224097A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A8B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rabis ciliat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316E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ollin-) subalpine (-alpin)</w:t>
            </w:r>
          </w:p>
        </w:tc>
      </w:tr>
      <w:tr w:rsidR="00F43B7D" w:rsidRPr="00284C5B" w14:paraId="7C472D11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4FD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renaria ciliat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69C9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ubalpine) alpine</w:t>
            </w:r>
          </w:p>
        </w:tc>
      </w:tr>
      <w:tr w:rsidR="00F43B7D" w:rsidRPr="00284C5B" w14:paraId="5CBF29E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D85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renaria serpyllifoli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627C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0A68E975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651B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rnica montan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87E3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</w:t>
            </w:r>
          </w:p>
        </w:tc>
      </w:tr>
      <w:tr w:rsidR="00F43B7D" w:rsidRPr="00284C5B" w14:paraId="7A615A9A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E6BF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rrhenatherum elati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24E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 </w:t>
            </w:r>
          </w:p>
        </w:tc>
      </w:tr>
      <w:tr w:rsidR="00F43B7D" w:rsidRPr="00284C5B" w14:paraId="44A2C11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B7F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sperula cynanchic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2A11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 </w:t>
            </w:r>
          </w:p>
        </w:tc>
      </w:tr>
      <w:tr w:rsidR="00F43B7D" w:rsidRPr="00284C5B" w14:paraId="19536B64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67F4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ster alpin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BD2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alpin-alpin</w:t>
            </w:r>
          </w:p>
        </w:tc>
      </w:tr>
      <w:tr w:rsidR="00F43B7D" w:rsidRPr="00284C5B" w14:paraId="2340AA32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8AF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ster amell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AD1A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01D31D7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FB49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ster bellidiastr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DF0F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kollin-) montan-alpin</w:t>
            </w:r>
          </w:p>
        </w:tc>
      </w:tr>
      <w:tr w:rsidR="00F43B7D" w:rsidRPr="00284C5B" w14:paraId="099AAFBB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297E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stragalus glycyphyllo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7B87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03515879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4991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venula pubescen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EEBB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62B3F6C5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D9F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ellis perenn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F766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n-subalpin (-alpin) </w:t>
            </w:r>
          </w:p>
        </w:tc>
      </w:tr>
      <w:tr w:rsidR="00F43B7D" w:rsidRPr="00284C5B" w14:paraId="2FC27C64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C0EE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erberis vulgar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2A60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 </w:t>
            </w:r>
          </w:p>
        </w:tc>
      </w:tr>
      <w:tr w:rsidR="00F43B7D" w:rsidRPr="00284C5B" w14:paraId="568FF6E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E829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othriochloa ischaem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52F3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1E55D368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4EA9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otrychium lunari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8E53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kollin-) montan-alpin</w:t>
            </w:r>
          </w:p>
        </w:tc>
      </w:tr>
      <w:tr w:rsidR="00F43B7D" w:rsidRPr="00284C5B" w14:paraId="611E697F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FAA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rachypodium pinnat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73AC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698C2E19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091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riza medi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F2DF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1F3753D5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7429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romus erect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252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210739F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DAF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romus hordeace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CFC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3DAAA85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8A0F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romus inerm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318C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28E71E25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F630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uphthalmum salicifoli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79B0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45141079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36A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lystegia sepi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5E64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25CCA764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CC3F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mpanula cochleariifoli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620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kollin-) montan-alpin</w:t>
            </w:r>
          </w:p>
        </w:tc>
      </w:tr>
      <w:tr w:rsidR="00F43B7D" w:rsidRPr="00284C5B" w14:paraId="38F8024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77C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mpanula glomerat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D07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45607282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3019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mpanula patul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E6AD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20ED13B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C224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mpanula rapunculoide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9B8B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2D49DEB1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1765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mpanula rotundifoli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6073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688499A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E7A6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mpanula scheuchzeri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7964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-) subalpine-alpine</w:t>
            </w:r>
          </w:p>
        </w:tc>
      </w:tr>
      <w:tr w:rsidR="00F43B7D" w:rsidRPr="00284C5B" w14:paraId="13E4B56A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F7C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rduus deflorat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66E9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tan-alpin</w:t>
            </w:r>
          </w:p>
        </w:tc>
      </w:tr>
      <w:tr w:rsidR="00F43B7D" w:rsidRPr="00284C5B" w14:paraId="4AA0A959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62E6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rduus nutan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DEA8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27291A6D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9EC4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rex capillar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7A1B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 </w:t>
            </w:r>
          </w:p>
        </w:tc>
      </w:tr>
      <w:tr w:rsidR="00F43B7D" w:rsidRPr="00284C5B" w14:paraId="6D04D2D6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9F69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rex caryophylle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7ADA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 </w:t>
            </w:r>
          </w:p>
        </w:tc>
      </w:tr>
      <w:tr w:rsidR="00F43B7D" w:rsidRPr="00284C5B" w14:paraId="2F03AB3D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4D2E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rex flacc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DE36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kollin-subalpin (-alpin)</w:t>
            </w:r>
          </w:p>
        </w:tc>
      </w:tr>
      <w:tr w:rsidR="00F43B7D" w:rsidRPr="00284C5B" w14:paraId="35FAB84F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131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lastRenderedPageBreak/>
              <w:t>Carex montan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EBBE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4FD14E6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71D5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rex ornithopod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EEFD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01E7D451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A8BB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rex parviflor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CE73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alpine-alpine </w:t>
            </w:r>
          </w:p>
        </w:tc>
      </w:tr>
      <w:tr w:rsidR="00F43B7D" w:rsidRPr="00284C5B" w14:paraId="294CEDA1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E64B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rex semperviren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8DEE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</w:t>
            </w:r>
          </w:p>
        </w:tc>
      </w:tr>
      <w:tr w:rsidR="00F43B7D" w:rsidRPr="00284C5B" w14:paraId="0A4E28E4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113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rlina acaul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D2CE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ollinous) montane-subalpin</w:t>
            </w:r>
          </w:p>
        </w:tc>
      </w:tr>
      <w:tr w:rsidR="00F43B7D" w:rsidRPr="00284C5B" w14:paraId="4CAFA248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76A3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rlina vulgar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33D1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4B3BECD2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7755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rum carvi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9CD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34399B68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0789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entaurea jace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E50A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74DBAFAD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B87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entaurea montan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F609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tane-subalpine</w:t>
            </w:r>
          </w:p>
        </w:tc>
      </w:tr>
      <w:tr w:rsidR="00F43B7D" w:rsidRPr="00284C5B" w14:paraId="538E839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7C15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entaurea scabios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EB66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650AE1B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1CE4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entaurium erythrae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1E28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13647534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D73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ephalanthera longifoli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44BA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1D28FBB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195F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erastium alpin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FDF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ubalpine) alpine</w:t>
            </w:r>
          </w:p>
        </w:tc>
      </w:tr>
      <w:tr w:rsidR="00F43B7D" w:rsidRPr="00284C5B" w14:paraId="2D821791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5EC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erastium fontan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897C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7D6566A5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CE05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henopodium alb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91F0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45D6C2A4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CC91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henopodium bonus-henric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B48F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ollin-) montan-subalpin (-alpin)</w:t>
            </w:r>
          </w:p>
        </w:tc>
      </w:tr>
      <w:tr w:rsidR="00F43B7D" w:rsidRPr="00284C5B" w14:paraId="66FDF46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EE9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ichorium intyb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B921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4508DE15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6C28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irsium acaul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0D79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ollin) montane-subalpin (-alpin) </w:t>
            </w:r>
          </w:p>
        </w:tc>
      </w:tr>
      <w:tr w:rsidR="00F43B7D" w:rsidRPr="00284C5B" w14:paraId="06899718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A0A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irsium arvens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C68B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29D3F618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385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irsium spinosissim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BD39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alpine-alpine</w:t>
            </w:r>
          </w:p>
        </w:tc>
      </w:tr>
      <w:tr w:rsidR="00F43B7D" w:rsidRPr="00284C5B" w14:paraId="03FCCFDF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CE03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linopodium vulgar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140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29E72A9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5F81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olchicum autumnal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81E7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 </w:t>
            </w:r>
          </w:p>
        </w:tc>
      </w:tr>
      <w:tr w:rsidR="00F43B7D" w:rsidRPr="00284C5B" w14:paraId="14FB113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10F6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onyza canadens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72C1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2A6F584F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EA55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repis bienn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C048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 </w:t>
            </w:r>
          </w:p>
        </w:tc>
      </w:tr>
      <w:tr w:rsidR="00F43B7D" w:rsidRPr="00284C5B" w14:paraId="0D2587F4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937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rocus albiflor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CC2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tan-alpin</w:t>
            </w:r>
          </w:p>
        </w:tc>
      </w:tr>
      <w:tr w:rsidR="00F43B7D" w:rsidRPr="00284C5B" w14:paraId="78C8E43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4D51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ynosurus cristat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06AD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48C4562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720F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actylis glomerat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9B44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651E7A30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A0F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anthonia decumben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DCEF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kollin-) montane-subalpine</w:t>
            </w:r>
          </w:p>
        </w:tc>
      </w:tr>
      <w:tr w:rsidR="00F43B7D" w:rsidRPr="00284C5B" w14:paraId="7651EFD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7A9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aucus carot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2BE6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71C18405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0545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eschampsia cespitos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F80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alpin</w:t>
            </w:r>
          </w:p>
        </w:tc>
      </w:tr>
      <w:tr w:rsidR="00F43B7D" w:rsidRPr="00284C5B" w14:paraId="56B10844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BA7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ianthus superb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2A71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ollin) subalpin (-alpin) </w:t>
            </w:r>
          </w:p>
        </w:tc>
      </w:tr>
      <w:tr w:rsidR="00F43B7D" w:rsidRPr="00284C5B" w14:paraId="0EA19AF6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0306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ianthus sylvestr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F3B8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0094131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7CE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igitaria sanguinal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545C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20C71CD5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C9C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ryas octopetal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92E4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alpin-alpin</w:t>
            </w:r>
          </w:p>
        </w:tc>
      </w:tr>
      <w:tr w:rsidR="00F43B7D" w:rsidRPr="00284C5B" w14:paraId="07CE5344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CF5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chinochloa crus-galli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7D79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5C57442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160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chium vulgar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82A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0DE4FC07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D0E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lyna myosuroide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EDC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alpine-alpine</w:t>
            </w:r>
          </w:p>
        </w:tc>
      </w:tr>
      <w:tr w:rsidR="00F43B7D" w:rsidRPr="00284C5B" w14:paraId="1C99C50B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5623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rica carne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3C07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kollin-) montane-subalpine (-alpin)</w:t>
            </w:r>
          </w:p>
        </w:tc>
      </w:tr>
      <w:tr w:rsidR="00F43B7D" w:rsidRPr="00284C5B" w14:paraId="4C8A4A01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EB1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rigeron neglect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F499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ubalpine) alpine</w:t>
            </w:r>
          </w:p>
        </w:tc>
      </w:tr>
      <w:tr w:rsidR="00F43B7D" w:rsidRPr="00284C5B" w14:paraId="53DDFA5A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D995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rodium cicutari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256F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 </w:t>
            </w:r>
          </w:p>
        </w:tc>
      </w:tr>
      <w:tr w:rsidR="00F43B7D" w:rsidRPr="00284C5B" w14:paraId="10E0D11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1F2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uphorbia cyparissia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919C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alpin</w:t>
            </w:r>
          </w:p>
        </w:tc>
      </w:tr>
      <w:tr w:rsidR="00F43B7D" w:rsidRPr="00284C5B" w14:paraId="7A476C87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E4EF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uphrasia minim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5C6C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alpine-alpine</w:t>
            </w:r>
          </w:p>
        </w:tc>
      </w:tr>
      <w:tr w:rsidR="00F43B7D" w:rsidRPr="00284C5B" w14:paraId="77B6A5DA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7A5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lastRenderedPageBreak/>
              <w:t>Euphrasia rostkoviana montan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584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alpin</w:t>
            </w:r>
          </w:p>
        </w:tc>
      </w:tr>
      <w:tr w:rsidR="00F43B7D" w:rsidRPr="00284C5B" w14:paraId="5391355D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A025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uphrasia salisburgens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8056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alpin</w:t>
            </w:r>
          </w:p>
        </w:tc>
      </w:tr>
      <w:tr w:rsidR="00F43B7D" w:rsidRPr="00284C5B" w14:paraId="7056901F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0DA0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estuca arundinace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68A0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4932BF6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F8D6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estuca ovin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0216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alpin</w:t>
            </w:r>
          </w:p>
        </w:tc>
      </w:tr>
      <w:tr w:rsidR="00F43B7D" w:rsidRPr="00284C5B" w14:paraId="67855AF6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180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estuca quadriflor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7176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alpine-alpine</w:t>
            </w:r>
          </w:p>
        </w:tc>
      </w:tr>
      <w:tr w:rsidR="00F43B7D" w:rsidRPr="00284C5B" w14:paraId="02AA6978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77D3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estuca rubr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85B6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alpin</w:t>
            </w:r>
          </w:p>
        </w:tc>
      </w:tr>
      <w:tr w:rsidR="00F43B7D" w:rsidRPr="00284C5B" w14:paraId="1651978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DC9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ilipendula ulmari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3978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08937B42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9F5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ragaria vesc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93E4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1D1E181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35E5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gea fragifer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5E6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alpin-alpin </w:t>
            </w:r>
          </w:p>
        </w:tc>
      </w:tr>
      <w:tr w:rsidR="00F43B7D" w:rsidRPr="00284C5B" w14:paraId="7E669C12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FF0E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lium mollugo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92D9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6A7FDBD1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4784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lium ver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58DD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4ADD0546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D058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entiana acaul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9DA0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 </w:t>
            </w:r>
          </w:p>
        </w:tc>
      </w:tr>
      <w:tr w:rsidR="00F43B7D" w:rsidRPr="00284C5B" w14:paraId="695A7B67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3BE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entiana brachyphyll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CEDB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pine</w:t>
            </w:r>
          </w:p>
        </w:tc>
      </w:tr>
      <w:tr w:rsidR="00F43B7D" w:rsidRPr="00284C5B" w14:paraId="01426260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021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entiana campestr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5CB4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tan-subalpin (-alpin)</w:t>
            </w:r>
          </w:p>
        </w:tc>
      </w:tr>
      <w:tr w:rsidR="00F43B7D" w:rsidRPr="00284C5B" w14:paraId="0A4E8A64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AF73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entiana clusii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BFEC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</w:t>
            </w:r>
          </w:p>
        </w:tc>
      </w:tr>
      <w:tr w:rsidR="00F43B7D" w:rsidRPr="00284C5B" w14:paraId="753E6CA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E703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entiana vern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18E9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tane-alpine</w:t>
            </w:r>
          </w:p>
        </w:tc>
      </w:tr>
      <w:tr w:rsidR="00F43B7D" w:rsidRPr="00284C5B" w14:paraId="626B2B7D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050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eranium columbin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07BF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3FDA34E0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330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eranium pyrenaic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4EFE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5CB725C0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3D9B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eranium robertian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410B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092343EA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2005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eranium sylvatic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67E3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ollinous) montane-subalpin (-alpin)</w:t>
            </w:r>
          </w:p>
        </w:tc>
      </w:tr>
      <w:tr w:rsidR="00F43B7D" w:rsidRPr="00284C5B" w14:paraId="3AF60B86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105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eum montan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E8FD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</w:t>
            </w:r>
          </w:p>
        </w:tc>
      </w:tr>
      <w:tr w:rsidR="00F43B7D" w:rsidRPr="00284C5B" w14:paraId="5B8485B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F6D0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lobularia nudicaul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48F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 (-alpine)</w:t>
            </w:r>
          </w:p>
        </w:tc>
      </w:tr>
      <w:tr w:rsidR="00F43B7D" w:rsidRPr="00284C5B" w14:paraId="029FB9C0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A059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ymnadenia conopse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1881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 </w:t>
            </w:r>
          </w:p>
        </w:tc>
      </w:tr>
      <w:tr w:rsidR="00F43B7D" w:rsidRPr="00284C5B" w14:paraId="2B097A76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A6A8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elianthemum alpestr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65CF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</w:t>
            </w:r>
          </w:p>
        </w:tc>
      </w:tr>
      <w:tr w:rsidR="00F43B7D" w:rsidRPr="00284C5B" w14:paraId="2048A167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C68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elianthemum nummulari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E637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alpin</w:t>
            </w:r>
          </w:p>
        </w:tc>
      </w:tr>
      <w:tr w:rsidR="00F43B7D" w:rsidRPr="00284C5B" w14:paraId="7AA40CB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A298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elictotrichon pubescen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613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 </w:t>
            </w:r>
          </w:p>
        </w:tc>
      </w:tr>
      <w:tr w:rsidR="00F43B7D" w:rsidRPr="00284C5B" w14:paraId="79F790A4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8A60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elictotrichon versicolo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44F0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 </w:t>
            </w:r>
          </w:p>
        </w:tc>
      </w:tr>
      <w:tr w:rsidR="00F43B7D" w:rsidRPr="00284C5B" w14:paraId="3CA4225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D240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elictotrichon pubescen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9FAB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0C63DCC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08F3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epatica nobil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47D8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059AFC00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41D8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ieracium lactucell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DD1B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361C68F6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3F6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ieracium pilosell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2B7F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alpin</w:t>
            </w:r>
          </w:p>
        </w:tc>
      </w:tr>
      <w:tr w:rsidR="00F43B7D" w:rsidRPr="00284C5B" w14:paraId="4E81378F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81F0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ippocrepis comos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D12A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2AC42D5D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5A2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omogyne alpin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E8B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</w:t>
            </w:r>
          </w:p>
        </w:tc>
      </w:tr>
      <w:tr w:rsidR="00F43B7D" w:rsidRPr="00284C5B" w14:paraId="350CACD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18CF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ordeum murin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96BD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325E466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DE2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ypericum maculat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BDFB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tan-alpin</w:t>
            </w:r>
          </w:p>
        </w:tc>
      </w:tr>
      <w:tr w:rsidR="00F43B7D" w:rsidRPr="00284C5B" w14:paraId="209AF389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15A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ypericum perforat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E79A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 </w:t>
            </w:r>
          </w:p>
        </w:tc>
      </w:tr>
      <w:tr w:rsidR="00F43B7D" w:rsidRPr="00284C5B" w14:paraId="25A75811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9A85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nautia arvens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D2A8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220B1B6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4045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oeleria pyramidat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6477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2A822CDA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D12F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mium maculat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AE79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2316E734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7951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rix decidu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F544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alpine</w:t>
            </w:r>
          </w:p>
        </w:tc>
      </w:tr>
      <w:tr w:rsidR="00F43B7D" w:rsidRPr="00284C5B" w14:paraId="4EA21AF9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83E4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serpitium sile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9F0A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kollin-) montan-subalpin</w:t>
            </w:r>
          </w:p>
        </w:tc>
      </w:tr>
      <w:tr w:rsidR="00F43B7D" w:rsidRPr="00284C5B" w14:paraId="675B0DE8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A23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thyrus nige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F711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 (-montan)</w:t>
            </w:r>
          </w:p>
        </w:tc>
      </w:tr>
      <w:tr w:rsidR="00F43B7D" w:rsidRPr="00284C5B" w14:paraId="2A081CF9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691B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lastRenderedPageBreak/>
              <w:t>Lathyrus pratens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F2E6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0BF51A41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57DF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thyrus vern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D091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1B732667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DF5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eontodon hispid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017F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alpin</w:t>
            </w:r>
          </w:p>
        </w:tc>
      </w:tr>
      <w:tr w:rsidR="00F43B7D" w:rsidRPr="00284C5B" w14:paraId="4EE803FA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F8E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eucanthemum vulgar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E507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3A8B1C00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5DC5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gustrum vulgar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2123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 (-montan)</w:t>
            </w:r>
          </w:p>
        </w:tc>
      </w:tr>
      <w:tr w:rsidR="00F43B7D" w:rsidRPr="00284C5B" w14:paraId="19AEF2B4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EF3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num cathartic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C1D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6110534D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B390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thospermum arvens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82CA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 </w:t>
            </w:r>
          </w:p>
        </w:tc>
      </w:tr>
      <w:tr w:rsidR="00F43B7D" w:rsidRPr="00284C5B" w14:paraId="32A1C1B2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9B98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olium perenn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0244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3A1FC29D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9F16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otus corniculat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C52B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5E46E39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D02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otus maritim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4E1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n-montan (-subalpin)</w:t>
            </w:r>
          </w:p>
        </w:tc>
      </w:tr>
      <w:tr w:rsidR="00F43B7D" w:rsidRPr="00284C5B" w14:paraId="652372BD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72D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uzula campestr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8648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125EF631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9CC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uzula nive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F34F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ollinous) montane-subalpine</w:t>
            </w:r>
          </w:p>
        </w:tc>
      </w:tr>
      <w:tr w:rsidR="00F43B7D" w:rsidRPr="00284C5B" w14:paraId="26CC3DA6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7D2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uzula luzuloide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5833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0D9DB91D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C7B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uzula sudetic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D1D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tan-subalpin</w:t>
            </w:r>
          </w:p>
        </w:tc>
      </w:tr>
      <w:tr w:rsidR="00F43B7D" w:rsidRPr="00284C5B" w14:paraId="0112496D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541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ysimachia nummulari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E0C9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 </w:t>
            </w:r>
          </w:p>
        </w:tc>
      </w:tr>
      <w:tr w:rsidR="00F43B7D" w:rsidRPr="00284C5B" w14:paraId="16E05998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9C3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alva neglect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8823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1705C4F0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DC8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edicago falcat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3B39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3FD2A5C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ECC0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edicago lupulin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591E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5E3412C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4B0B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edicago minim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A6DC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 </w:t>
            </w:r>
          </w:p>
        </w:tc>
      </w:tr>
      <w:tr w:rsidR="00F43B7D" w:rsidRPr="00284C5B" w14:paraId="7D28FF54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03E3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edicago sativ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E4E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7007774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2710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elampyrum pratens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59DF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0CC9FF42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ED7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olinia caerule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9B84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 </w:t>
            </w:r>
          </w:p>
        </w:tc>
      </w:tr>
      <w:tr w:rsidR="00F43B7D" w:rsidRPr="00284C5B" w14:paraId="5216FEB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3475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osotis alpestr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5029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-) subalpine-alpine</w:t>
            </w:r>
          </w:p>
        </w:tc>
      </w:tr>
      <w:tr w:rsidR="00F43B7D" w:rsidRPr="00284C5B" w14:paraId="274C59E2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EFA5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ardus strict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65E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tane-alpine</w:t>
            </w:r>
          </w:p>
        </w:tc>
      </w:tr>
      <w:tr w:rsidR="00F43B7D" w:rsidRPr="00284C5B" w14:paraId="005F978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F138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dontites lute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BB14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0577473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D948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nobrychis sp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8FEE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71CC95ED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29A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nonis spinos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8386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 </w:t>
            </w:r>
          </w:p>
        </w:tc>
      </w:tr>
      <w:tr w:rsidR="00F43B7D" w:rsidRPr="00284C5B" w14:paraId="72663B79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94A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phrys sphegode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296E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 (-montan)</w:t>
            </w:r>
          </w:p>
        </w:tc>
      </w:tr>
      <w:tr w:rsidR="00F43B7D" w:rsidRPr="00284C5B" w14:paraId="20C53B4D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7AFB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rchis mascul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C9EC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2A71EF07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C746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rchis militar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9B26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7E920A0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9A8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rchis ustulat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6B8E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7B613F6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16B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riganum vulgar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4D9D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54B34545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05B3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arnassia palustr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7A6B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alpin</w:t>
            </w:r>
          </w:p>
        </w:tc>
      </w:tr>
      <w:tr w:rsidR="00F43B7D" w:rsidRPr="00284C5B" w14:paraId="51BEB01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3F34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astinaca sativ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B79C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3E37908F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3D93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eucedanum oreoselin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FF9A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2E262712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A114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hleum pratens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6204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n-montan (-subalpin)</w:t>
            </w:r>
          </w:p>
        </w:tc>
      </w:tr>
      <w:tr w:rsidR="00F43B7D" w:rsidRPr="00284C5B" w14:paraId="5EAADBD1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9B6F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hyteuma hemisphaeric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A626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ubalpine) alpine </w:t>
            </w:r>
          </w:p>
        </w:tc>
      </w:tr>
      <w:tr w:rsidR="00F43B7D" w:rsidRPr="00284C5B" w14:paraId="283079B4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BCD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hyteuma orbicular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3F40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tane-subalpine (-alpine)</w:t>
            </w:r>
          </w:p>
        </w:tc>
      </w:tr>
      <w:tr w:rsidR="00F43B7D" w:rsidRPr="00284C5B" w14:paraId="3B6B1DD7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C71B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icea abie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330D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ollinous) montane-subalpine</w:t>
            </w:r>
          </w:p>
        </w:tc>
      </w:tr>
      <w:tr w:rsidR="00F43B7D" w:rsidRPr="00284C5B" w14:paraId="3D8CE47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89B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impinella saxifrag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F2F9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543E1FB8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8BC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ilosella lactucell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B24E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2CDCE120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B753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ilosella officinar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D10F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alpin</w:t>
            </w:r>
          </w:p>
        </w:tc>
      </w:tr>
      <w:tr w:rsidR="00F43B7D" w:rsidRPr="00284C5B" w14:paraId="268AC67A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56B4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lastRenderedPageBreak/>
              <w:t>Plantago alpin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F53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</w:t>
            </w:r>
          </w:p>
        </w:tc>
      </w:tr>
      <w:tr w:rsidR="00F43B7D" w:rsidRPr="00284C5B" w14:paraId="66C278D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F01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lantago atrat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7DEC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</w:t>
            </w:r>
          </w:p>
        </w:tc>
      </w:tr>
      <w:tr w:rsidR="00F43B7D" w:rsidRPr="00284C5B" w14:paraId="504FF738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7D9E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lantago lanceolat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F8B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n-subalpin (-alpin)</w:t>
            </w:r>
          </w:p>
        </w:tc>
      </w:tr>
      <w:tr w:rsidR="00F43B7D" w:rsidRPr="00284C5B" w14:paraId="0CD60C3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F36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lantago majo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FBB3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196009B9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B1E9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lantago medi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DFA9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6CF8048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C1F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latanthera chloranth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1C30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 </w:t>
            </w:r>
          </w:p>
        </w:tc>
      </w:tr>
      <w:tr w:rsidR="00F43B7D" w:rsidRPr="00284C5B" w14:paraId="0CED8E97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6806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a alpin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56B8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ollinous) subalpine-alpine </w:t>
            </w:r>
          </w:p>
        </w:tc>
      </w:tr>
      <w:tr w:rsidR="00F43B7D" w:rsidRPr="00284C5B" w14:paraId="100EC96B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F4C0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a annu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1E93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31DEA5B1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C37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a badens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C16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1BB6A1C8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5004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a pratens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85B0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n-subalpin (-alpin)</w:t>
            </w:r>
          </w:p>
        </w:tc>
      </w:tr>
      <w:tr w:rsidR="00F43B7D" w:rsidRPr="00284C5B" w14:paraId="043F6B85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3E69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lygala alpestr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2A4C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 (-alpine)</w:t>
            </w:r>
          </w:p>
        </w:tc>
      </w:tr>
      <w:tr w:rsidR="00F43B7D" w:rsidRPr="00284C5B" w14:paraId="097A3AEA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92D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lygala chamaebux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7E40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ollinous) montane-subalpine (-alpin)</w:t>
            </w:r>
          </w:p>
        </w:tc>
      </w:tr>
      <w:tr w:rsidR="00F43B7D" w:rsidRPr="00284C5B" w14:paraId="24C34164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D86F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lygala comos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E15C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5D9A6171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714B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lygala vulgar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2D87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55D3EF5B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1E3F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lygonatum odorat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0378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2824C9A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4AF4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lygonum avicular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44C4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 </w:t>
            </w:r>
          </w:p>
        </w:tc>
      </w:tr>
      <w:tr w:rsidR="00F43B7D" w:rsidRPr="00284C5B" w14:paraId="4773951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CDB6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lygonum vivipar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8D1E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</w:t>
            </w:r>
          </w:p>
        </w:tc>
      </w:tr>
      <w:tr w:rsidR="00F43B7D" w:rsidRPr="00284C5B" w14:paraId="147BD56B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2B83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tentilla anserin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205A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025C9ABB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309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tentilla aure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6FC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</w:t>
            </w:r>
          </w:p>
        </w:tc>
      </w:tr>
      <w:tr w:rsidR="00F43B7D" w:rsidRPr="00284C5B" w14:paraId="26E30E90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BA5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tentilla crantzii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B316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 </w:t>
            </w:r>
          </w:p>
        </w:tc>
      </w:tr>
      <w:tr w:rsidR="00F43B7D" w:rsidRPr="00284C5B" w14:paraId="4EC3F1EB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6D4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tentilla erect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E549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59A58AD9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9A63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imula auricul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B5E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ollin) subalpine-alpine</w:t>
            </w:r>
          </w:p>
        </w:tc>
      </w:tr>
      <w:tr w:rsidR="00F43B7D" w:rsidRPr="00284C5B" w14:paraId="4853948D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887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imula elatio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0AB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39A09282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B40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imula farinos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0D7E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kollin-) montan-alpin</w:t>
            </w:r>
          </w:p>
        </w:tc>
      </w:tr>
      <w:tr w:rsidR="00F43B7D" w:rsidRPr="00284C5B" w14:paraId="6EC22B91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691B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imula integrifoli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0F84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ubalpine) alpine</w:t>
            </w:r>
          </w:p>
        </w:tc>
      </w:tr>
      <w:tr w:rsidR="00F43B7D" w:rsidRPr="00284C5B" w14:paraId="206FC2F8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5A2E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imula ver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5DF9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36CE494D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6FB1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unella grandiflor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E41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27A3670B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E2BF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unella vulgar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6FB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7DB71224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E73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teridium aquilin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EB9F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5B95F9B0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F80B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ulsatilla alpina subsp. alpin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BFB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alpine-alpine</w:t>
            </w:r>
          </w:p>
        </w:tc>
      </w:tr>
      <w:tr w:rsidR="00F43B7D" w:rsidRPr="00284C5B" w14:paraId="7684A8C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AFA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ulsatilla vernal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586A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</w:t>
            </w:r>
          </w:p>
        </w:tc>
      </w:tr>
      <w:tr w:rsidR="00F43B7D" w:rsidRPr="00284C5B" w14:paraId="291D0A1D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DFEB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nemone pulsatill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2897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25125D27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CB88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anunculus repen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07CF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19593AE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698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anunculus acr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0B88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 </w:t>
            </w:r>
          </w:p>
        </w:tc>
      </w:tr>
      <w:tr w:rsidR="00F43B7D" w:rsidRPr="00284C5B" w14:paraId="1E0868A8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3366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anunculus alpestr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845B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</w:t>
            </w:r>
          </w:p>
        </w:tc>
      </w:tr>
      <w:tr w:rsidR="00F43B7D" w:rsidRPr="00284C5B" w14:paraId="6F52A9C9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C774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anunculus bulbos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7F7C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5F84115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7A08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anunculus montan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620A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</w:t>
            </w:r>
          </w:p>
        </w:tc>
      </w:tr>
      <w:tr w:rsidR="00F43B7D" w:rsidRPr="00284C5B" w14:paraId="46A385D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270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anunculus tuberos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1641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74BC9CB0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6FB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eseda lute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7FB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 </w:t>
            </w:r>
          </w:p>
        </w:tc>
      </w:tr>
      <w:tr w:rsidR="00F43B7D" w:rsidRPr="00284C5B" w14:paraId="0FA5A05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01A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hinanthus alectoroloph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24EF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4632DF3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3CCF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ubus fruticos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B4EE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7F0D0491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D34B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ubus idae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BD90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n-subalpin (-alpin)</w:t>
            </w:r>
          </w:p>
        </w:tc>
      </w:tr>
      <w:tr w:rsidR="00F43B7D" w:rsidRPr="00284C5B" w14:paraId="42C234D1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24E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lastRenderedPageBreak/>
              <w:t>Rubus saxatil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F0C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n-subalpin (-alpin)</w:t>
            </w:r>
          </w:p>
        </w:tc>
      </w:tr>
      <w:tr w:rsidR="00F43B7D" w:rsidRPr="00284C5B" w14:paraId="7FE15744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16F6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umex acetosell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9776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722C947A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BDE6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umex alpestr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CD24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tane-subalpine (-alpine)</w:t>
            </w:r>
          </w:p>
        </w:tc>
      </w:tr>
      <w:tr w:rsidR="00F43B7D" w:rsidRPr="00284C5B" w14:paraId="41DE37B7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F838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umex alpin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4567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 (-alpine)</w:t>
            </w:r>
          </w:p>
        </w:tc>
      </w:tr>
      <w:tr w:rsidR="00F43B7D" w:rsidRPr="00284C5B" w14:paraId="6202216A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4346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alvia pratens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7519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1BCB717D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B77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anguisorba mino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803C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0ECE5FB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8D44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aponaria ocymoide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6721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52CF6657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AE2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cabiosa columbari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D57F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4F95243B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0586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cabiosa lucid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D16E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</w:t>
            </w:r>
          </w:p>
        </w:tc>
      </w:tr>
      <w:tr w:rsidR="00F43B7D" w:rsidRPr="00284C5B" w14:paraId="699EDEE0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B8E9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edum alb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9571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 </w:t>
            </w:r>
          </w:p>
        </w:tc>
      </w:tr>
      <w:tr w:rsidR="00F43B7D" w:rsidRPr="00284C5B" w14:paraId="1F1BDF40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1484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elaginella selaginoide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B6F6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</w:t>
            </w:r>
          </w:p>
        </w:tc>
      </w:tr>
      <w:tr w:rsidR="00F43B7D" w:rsidRPr="00284C5B" w14:paraId="20EAC8CF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529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enecio alpin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81D7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alpin-alpin</w:t>
            </w:r>
          </w:p>
        </w:tc>
      </w:tr>
      <w:tr w:rsidR="00F43B7D" w:rsidRPr="00284C5B" w14:paraId="402B7F1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6D69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eseli annu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4888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0860EF4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8973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esleria caerule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DBAA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kollin-) montan-alpin</w:t>
            </w:r>
          </w:p>
        </w:tc>
      </w:tr>
      <w:tr w:rsidR="00F43B7D" w:rsidRPr="00284C5B" w14:paraId="4E9522DB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A36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etaria virid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5386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1B95534B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09F8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ilene nutan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43D6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14F1A18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231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ilene vulgar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D238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 </w:t>
            </w:r>
          </w:p>
        </w:tc>
      </w:tr>
      <w:tr w:rsidR="00F43B7D" w:rsidRPr="00284C5B" w14:paraId="3EC8810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D909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olanum dulcamar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FBD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2BE0390B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C0C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oldanella alpin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E2E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-alpine</w:t>
            </w:r>
          </w:p>
        </w:tc>
      </w:tr>
      <w:tr w:rsidR="00F43B7D" w:rsidRPr="00284C5B" w14:paraId="1D62B451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2A45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tachys officinal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79A7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7D002D76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4730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tachys rect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EC61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 </w:t>
            </w:r>
          </w:p>
        </w:tc>
      </w:tr>
      <w:tr w:rsidR="00F43B7D" w:rsidRPr="00284C5B" w14:paraId="66335DA9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FB1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tellaria medi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22BC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6C4C1D97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14A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araxacum officinal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38F7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 </w:t>
            </w:r>
          </w:p>
        </w:tc>
      </w:tr>
      <w:tr w:rsidR="00F43B7D" w:rsidRPr="00284C5B" w14:paraId="5D7BD64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1D18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araxacum campylode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09A6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0AF660D2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6698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eucrium chamaedry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C384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 </w:t>
            </w:r>
          </w:p>
        </w:tc>
      </w:tr>
      <w:tr w:rsidR="00F43B7D" w:rsidRPr="00284C5B" w14:paraId="0F48EEAF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FECE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eucrium montan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E640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2B9092C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6359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halictrum min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3AE1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1001E01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5368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hesium alpin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989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tan-alpin</w:t>
            </w:r>
          </w:p>
        </w:tc>
      </w:tr>
      <w:tr w:rsidR="00F43B7D" w:rsidRPr="00284C5B" w14:paraId="2B971F1A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F3DF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hesium bavar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89FA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1EE72974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F5C5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hymus praecox polytrich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71CA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olline) subalpine-alpine</w:t>
            </w:r>
          </w:p>
        </w:tc>
      </w:tr>
      <w:tr w:rsidR="00F43B7D" w:rsidRPr="00284C5B" w14:paraId="30310936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FD2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hymus pulegioide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0CAC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 </w:t>
            </w:r>
          </w:p>
        </w:tc>
      </w:tr>
      <w:tr w:rsidR="00F43B7D" w:rsidRPr="00284C5B" w14:paraId="0E384DF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37A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hymus serpyll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F61B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 </w:t>
            </w:r>
          </w:p>
        </w:tc>
      </w:tr>
      <w:tr w:rsidR="00F43B7D" w:rsidRPr="00284C5B" w14:paraId="631579D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B72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ofieldia calyculat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4D1F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kollin-) montan-alpin</w:t>
            </w:r>
          </w:p>
        </w:tc>
      </w:tr>
      <w:tr w:rsidR="00F43B7D" w:rsidRPr="00284C5B" w14:paraId="0CB618C6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6C24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ragopogon pratens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8EC7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78996285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2B6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rifolium aure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4B6D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4960F36B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84E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rifolium badi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2E4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alpine (-alpine)</w:t>
            </w:r>
          </w:p>
        </w:tc>
      </w:tr>
      <w:tr w:rsidR="00F43B7D" w:rsidRPr="00284C5B" w14:paraId="51774FF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2E5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rifolium montan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34C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 </w:t>
            </w:r>
          </w:p>
        </w:tc>
      </w:tr>
      <w:tr w:rsidR="00F43B7D" w:rsidRPr="00284C5B" w14:paraId="32F76EB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A8B9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rifolium pratens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BF2A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31E3375A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8498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rifolium repen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A49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 </w:t>
            </w:r>
          </w:p>
        </w:tc>
      </w:tr>
      <w:tr w:rsidR="00F43B7D" w:rsidRPr="00284C5B" w14:paraId="69162E66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4804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rifolium thalii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B6DD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alpine-alpine</w:t>
            </w:r>
          </w:p>
        </w:tc>
      </w:tr>
      <w:tr w:rsidR="00F43B7D" w:rsidRPr="00284C5B" w14:paraId="0DDA2BED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F166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risetum flavescen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9093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25D8636B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D26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rollius europae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9E51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ollin-) montane-subalpin (-alpin)</w:t>
            </w:r>
          </w:p>
        </w:tc>
      </w:tr>
      <w:tr w:rsidR="00F43B7D" w:rsidRPr="00284C5B" w14:paraId="2898EC69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B91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lastRenderedPageBreak/>
              <w:t>Tussilago farfar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850D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 </w:t>
            </w:r>
          </w:p>
        </w:tc>
      </w:tr>
      <w:tr w:rsidR="00F43B7D" w:rsidRPr="00284C5B" w14:paraId="6A65CA65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43D3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Urtica dioic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BAAA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 (-alpin)</w:t>
            </w:r>
          </w:p>
        </w:tc>
      </w:tr>
      <w:tr w:rsidR="00F43B7D" w:rsidRPr="00284C5B" w14:paraId="416F85F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7F33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accinium myrtillu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A0B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alpin</w:t>
            </w:r>
          </w:p>
        </w:tc>
      </w:tr>
      <w:tr w:rsidR="00F43B7D" w:rsidRPr="00284C5B" w14:paraId="08634C3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ECA9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accinium vitis-idae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009C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Kollin-) montan-subalpin</w:t>
            </w:r>
          </w:p>
        </w:tc>
      </w:tr>
      <w:tr w:rsidR="00F43B7D" w:rsidRPr="00284C5B" w14:paraId="5C6D11E7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E6D0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aleriana montan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B2CD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e) subalpine (-alpine)</w:t>
            </w:r>
          </w:p>
        </w:tc>
      </w:tr>
      <w:tr w:rsidR="00F43B7D" w:rsidRPr="00284C5B" w14:paraId="26A49666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A3EE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alerianella locust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D99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</w:t>
            </w:r>
          </w:p>
        </w:tc>
      </w:tr>
      <w:tr w:rsidR="00F43B7D" w:rsidRPr="00284C5B" w14:paraId="692E14A2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9129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eratrum alb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9E0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tan-alpin</w:t>
            </w:r>
          </w:p>
        </w:tc>
      </w:tr>
      <w:tr w:rsidR="00F43B7D" w:rsidRPr="00284C5B" w14:paraId="06BE32A9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7D7E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erbena officinal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212B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 </w:t>
            </w:r>
          </w:p>
        </w:tc>
      </w:tr>
      <w:tr w:rsidR="00F43B7D" w:rsidRPr="00284C5B" w14:paraId="2203AAE7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2E2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eronica aphyll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3157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-) subalpine-alpine</w:t>
            </w:r>
          </w:p>
        </w:tc>
      </w:tr>
      <w:tr w:rsidR="00F43B7D" w:rsidRPr="00284C5B" w14:paraId="33FF8ED3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20A9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eronica chamaedry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A479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kollin-subalpin (-alpin)</w:t>
            </w:r>
          </w:p>
        </w:tc>
      </w:tr>
      <w:tr w:rsidR="00F43B7D" w:rsidRPr="00284C5B" w14:paraId="2B375475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0F7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eronica frutican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27C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an-) subalpine-alpine</w:t>
            </w:r>
          </w:p>
        </w:tc>
      </w:tr>
      <w:tr w:rsidR="00F43B7D" w:rsidRPr="00284C5B" w14:paraId="3F7A9DA4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E692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eronica officinal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2F40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225F9D32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6BE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eronica persic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4AA7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 </w:t>
            </w:r>
          </w:p>
        </w:tc>
      </w:tr>
      <w:tr w:rsidR="00F43B7D" w:rsidRPr="00284C5B" w14:paraId="50B39329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474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eronica spicat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4165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0C62DA06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7313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eronica teucri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57F2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 </w:t>
            </w:r>
          </w:p>
        </w:tc>
      </w:tr>
      <w:tr w:rsidR="00F43B7D" w:rsidRPr="00284C5B" w14:paraId="3FDFB966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DC5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icia cracc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C0DD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57D627AC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531A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icia pratensi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C623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718D2FE2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CE2C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icia sepium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3BE9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7F12D307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F3ED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incetoxicum hirundinari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AAA1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subalpin</w:t>
            </w:r>
          </w:p>
        </w:tc>
      </w:tr>
      <w:tr w:rsidR="00F43B7D" w:rsidRPr="00284C5B" w14:paraId="053E568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AD01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iola calcarat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C3C6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alpine-alpine</w:t>
            </w:r>
          </w:p>
        </w:tc>
      </w:tr>
      <w:tr w:rsidR="00F43B7D" w:rsidRPr="00284C5B" w14:paraId="497FF29E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2DF9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iola hirta</w:t>
            </w:r>
          </w:p>
        </w:tc>
        <w:tc>
          <w:tcPr>
            <w:tcW w:w="3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7FA0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llin-montan (-subalpin)</w:t>
            </w:r>
          </w:p>
        </w:tc>
      </w:tr>
      <w:tr w:rsidR="00F43B7D" w:rsidRPr="00284C5B" w14:paraId="20E8DAAB" w14:textId="77777777" w:rsidTr="00000567">
        <w:trPr>
          <w:trHeight w:val="32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7AE7" w14:textId="77777777" w:rsidR="00F43B7D" w:rsidRPr="00000567" w:rsidRDefault="00F43B7D" w:rsidP="000005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005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iola tricolor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6D227" w14:textId="77777777" w:rsidR="00F43B7D" w:rsidRPr="00284C5B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4C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ollinous) montane-subalpine</w:t>
            </w:r>
          </w:p>
        </w:tc>
      </w:tr>
    </w:tbl>
    <w:p w14:paraId="201983F3" w14:textId="77777777" w:rsidR="00F43B7D" w:rsidRPr="00284C5B" w:rsidRDefault="00F43B7D" w:rsidP="00F43B7D">
      <w:pPr>
        <w:rPr>
          <w:rFonts w:ascii="Times New Roman" w:hAnsi="Times New Roman" w:cs="Times New Roman"/>
          <w:lang w:val="en-US"/>
        </w:rPr>
      </w:pPr>
    </w:p>
    <w:p w14:paraId="0DE7D31A" w14:textId="77777777" w:rsidR="00F43B7D" w:rsidRPr="00284C5B" w:rsidRDefault="00F43B7D" w:rsidP="00F43B7D">
      <w:pPr>
        <w:rPr>
          <w:rFonts w:ascii="Times New Roman" w:hAnsi="Times New Roman" w:cs="Times New Roman"/>
          <w:b/>
          <w:bCs/>
          <w:lang w:val="en-US"/>
        </w:rPr>
      </w:pPr>
    </w:p>
    <w:p w14:paraId="119A4D69" w14:textId="77777777" w:rsidR="00F43B7D" w:rsidRPr="00284C5B" w:rsidRDefault="00F43B7D" w:rsidP="00F43B7D">
      <w:pPr>
        <w:rPr>
          <w:rFonts w:ascii="Times New Roman" w:hAnsi="Times New Roman" w:cs="Times New Roman"/>
          <w:b/>
          <w:bCs/>
          <w:lang w:val="en-US"/>
        </w:rPr>
      </w:pPr>
    </w:p>
    <w:p w14:paraId="67987B20" w14:textId="77777777" w:rsidR="00F43B7D" w:rsidRPr="00284C5B" w:rsidRDefault="00F43B7D" w:rsidP="00F43B7D">
      <w:pPr>
        <w:rPr>
          <w:rFonts w:ascii="Times New Roman" w:hAnsi="Times New Roman" w:cs="Times New Roman"/>
          <w:b/>
          <w:bCs/>
          <w:lang w:val="en-US"/>
        </w:rPr>
      </w:pPr>
    </w:p>
    <w:p w14:paraId="5FB86D7D" w14:textId="77777777" w:rsidR="00F43B7D" w:rsidRPr="00284C5B" w:rsidRDefault="00F43B7D" w:rsidP="00F43B7D">
      <w:pPr>
        <w:rPr>
          <w:rFonts w:ascii="Times New Roman" w:hAnsi="Times New Roman" w:cs="Times New Roman"/>
          <w:b/>
          <w:bCs/>
          <w:lang w:val="en-US"/>
        </w:rPr>
      </w:pPr>
    </w:p>
    <w:p w14:paraId="414D3FB5" w14:textId="77777777" w:rsidR="00F43B7D" w:rsidRPr="00284C5B" w:rsidRDefault="00F43B7D" w:rsidP="00F43B7D">
      <w:pPr>
        <w:rPr>
          <w:rFonts w:ascii="Times New Roman" w:hAnsi="Times New Roman" w:cs="Times New Roman"/>
          <w:b/>
          <w:bCs/>
          <w:lang w:val="en-US"/>
        </w:rPr>
      </w:pPr>
    </w:p>
    <w:p w14:paraId="4B91E0CA" w14:textId="77777777" w:rsidR="00F43B7D" w:rsidRDefault="00F43B7D" w:rsidP="00F43B7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6697DA6" w14:textId="46DC446C" w:rsidR="00F43B7D" w:rsidRPr="00284C5B" w:rsidRDefault="00ED6465" w:rsidP="00F43B7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File 1</w:t>
      </w:r>
      <w:r w:rsidR="006625BF">
        <w:rPr>
          <w:rFonts w:ascii="Times New Roman" w:hAnsi="Times New Roman" w:cs="Times New Roman"/>
          <w:b/>
          <w:bCs/>
          <w:lang w:val="en-US"/>
        </w:rPr>
        <w:t>f</w:t>
      </w:r>
      <w:r w:rsidR="00F43B7D" w:rsidRPr="00284C5B">
        <w:rPr>
          <w:rFonts w:ascii="Times New Roman" w:hAnsi="Times New Roman" w:cs="Times New Roman"/>
          <w:b/>
          <w:bCs/>
          <w:lang w:val="en-US"/>
        </w:rPr>
        <w:t>.</w:t>
      </w:r>
      <w:r w:rsidR="00F43B7D" w:rsidRPr="00284C5B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900"/>
        <w:gridCol w:w="935"/>
        <w:gridCol w:w="1560"/>
        <w:gridCol w:w="1842"/>
        <w:gridCol w:w="993"/>
        <w:gridCol w:w="1984"/>
      </w:tblGrid>
      <w:tr w:rsidR="00F43B7D" w:rsidRPr="00DC42A3" w14:paraId="775D54E5" w14:textId="77777777" w:rsidTr="00000567">
        <w:trPr>
          <w:trHeight w:val="38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62219" w14:textId="77777777" w:rsidR="00F43B7D" w:rsidRPr="00DC42A3" w:rsidRDefault="00F43B7D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4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6D5EC" w14:textId="77777777" w:rsidR="00F43B7D" w:rsidRPr="00DC42A3" w:rsidRDefault="00F43B7D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4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IC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9AB75" w14:textId="77777777" w:rsidR="00F43B7D" w:rsidRPr="00DC42A3" w:rsidRDefault="00F43B7D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4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rginal R</w:t>
            </w:r>
            <w:r w:rsidRPr="00DC42A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3708F" w14:textId="77777777" w:rsidR="00F43B7D" w:rsidRPr="00DC42A3" w:rsidRDefault="00F43B7D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4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ditional R</w:t>
            </w:r>
            <w:r w:rsidRPr="00DC42A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1FB9C" w14:textId="77777777" w:rsidR="00F43B7D" w:rsidRPr="00DC42A3" w:rsidRDefault="00F43B7D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4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M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E6B76" w14:textId="77777777" w:rsidR="00F43B7D" w:rsidRPr="00DC42A3" w:rsidRDefault="00F43B7D" w:rsidP="000005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4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OCV RMSE</w:t>
            </w:r>
          </w:p>
        </w:tc>
      </w:tr>
      <w:tr w:rsidR="00F43B7D" w:rsidRPr="00DC42A3" w14:paraId="7F224188" w14:textId="77777777" w:rsidTr="00000567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DCE3" w14:textId="77777777" w:rsidR="00F43B7D" w:rsidRPr="00DC42A3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42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e-of-Lif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C881" w14:textId="77777777" w:rsidR="00F43B7D" w:rsidRPr="00000567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51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E71C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42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0CBD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42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9A41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42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A986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42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</w:tr>
      <w:tr w:rsidR="00F43B7D" w:rsidRPr="00DC42A3" w14:paraId="21217AA9" w14:textId="77777777" w:rsidTr="00000567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0606" w14:textId="77777777" w:rsidR="00F43B7D" w:rsidRPr="00DC42A3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42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 Trait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0BB2" w14:textId="77777777" w:rsidR="00F43B7D" w:rsidRPr="00000567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2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5447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42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EC81" w14:textId="77777777" w:rsidR="00F43B7D" w:rsidRPr="00000567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C42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8D9FE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2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FC9E8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320</w:t>
            </w:r>
          </w:p>
        </w:tc>
      </w:tr>
      <w:tr w:rsidR="00F43B7D" w:rsidRPr="00DC42A3" w14:paraId="24785D7A" w14:textId="77777777" w:rsidTr="00000567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73C6" w14:textId="77777777" w:rsidR="00F43B7D" w:rsidRPr="00DC42A3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42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lorophyll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52641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64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975B6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5A8C0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79B3A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2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AD2DF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313</w:t>
            </w:r>
          </w:p>
        </w:tc>
      </w:tr>
      <w:tr w:rsidR="00F43B7D" w:rsidRPr="00DC42A3" w14:paraId="2CDB572B" w14:textId="77777777" w:rsidTr="00000567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C818" w14:textId="77777777" w:rsidR="00F43B7D" w:rsidRPr="00DC42A3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42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f Longevit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71217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61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DE03C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03C96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4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0F15A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2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7DFA4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309</w:t>
            </w:r>
          </w:p>
        </w:tc>
      </w:tr>
      <w:tr w:rsidR="00F43B7D" w:rsidRPr="00DC42A3" w14:paraId="250B9BE1" w14:textId="77777777" w:rsidTr="00000567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D61F" w14:textId="77777777" w:rsidR="00F43B7D" w:rsidRPr="00DC42A3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42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f Nitroge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26ABB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67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5715B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A9FB4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4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D88BE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2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3BE61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313</w:t>
            </w:r>
          </w:p>
        </w:tc>
      </w:tr>
      <w:tr w:rsidR="00F43B7D" w:rsidRPr="00DC42A3" w14:paraId="6DE5B210" w14:textId="77777777" w:rsidTr="00000567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DE54" w14:textId="77777777" w:rsidR="00F43B7D" w:rsidRPr="00DC42A3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42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f Phosphoru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92352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65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CBC5C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2D869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4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4F675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2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FB6D3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314</w:t>
            </w:r>
          </w:p>
        </w:tc>
      </w:tr>
      <w:tr w:rsidR="00F43B7D" w:rsidRPr="00DC42A3" w14:paraId="1B8B8142" w14:textId="77777777" w:rsidTr="00000567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D01DB" w14:textId="77777777" w:rsidR="00F43B7D" w:rsidRPr="00DC42A3" w:rsidRDefault="00F43B7D" w:rsidP="0000056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C42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ific Leaf Are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6CF3B7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59.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CEA66D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22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D34922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4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99DA2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29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10222" w14:textId="77777777" w:rsidR="00F43B7D" w:rsidRPr="00DC42A3" w:rsidRDefault="00F43B7D" w:rsidP="000005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311</w:t>
            </w:r>
          </w:p>
        </w:tc>
      </w:tr>
    </w:tbl>
    <w:p w14:paraId="51EA8F93" w14:textId="77777777" w:rsidR="00F43B7D" w:rsidRPr="00284C5B" w:rsidRDefault="00F43B7D" w:rsidP="00F43B7D">
      <w:pPr>
        <w:rPr>
          <w:rFonts w:ascii="Times New Roman" w:hAnsi="Times New Roman" w:cs="Times New Roman"/>
          <w:lang w:val="en-US"/>
        </w:rPr>
      </w:pPr>
    </w:p>
    <w:p w14:paraId="6C00E4F4" w14:textId="77777777" w:rsidR="00F43B7D" w:rsidRPr="00F43B7D" w:rsidRDefault="00F43B7D">
      <w:pPr>
        <w:rPr>
          <w:lang w:val="en-US"/>
        </w:rPr>
      </w:pPr>
    </w:p>
    <w:sectPr w:rsidR="00F43B7D" w:rsidRPr="00F43B7D" w:rsidSect="00EC3627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0E58AC"/>
    <w:multiLevelType w:val="multilevel"/>
    <w:tmpl w:val="24BEE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0C3BC7"/>
    <w:multiLevelType w:val="multilevel"/>
    <w:tmpl w:val="0BECC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F930F5B"/>
    <w:multiLevelType w:val="hybridMultilevel"/>
    <w:tmpl w:val="76A65EC4"/>
    <w:lvl w:ilvl="0" w:tplc="135E40C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B7D"/>
    <w:rsid w:val="00306DAC"/>
    <w:rsid w:val="006625BF"/>
    <w:rsid w:val="00ED6465"/>
    <w:rsid w:val="00F4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CC21D5"/>
  <w15:chartTrackingRefBased/>
  <w15:docId w15:val="{8578DA48-C195-2342-8129-78BFAB466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B7D"/>
    <w:rPr>
      <w:rFonts w:eastAsia="Batang"/>
    </w:rPr>
  </w:style>
  <w:style w:type="paragraph" w:styleId="Heading1">
    <w:name w:val="heading 1"/>
    <w:basedOn w:val="Normal"/>
    <w:link w:val="Heading1Char"/>
    <w:uiPriority w:val="9"/>
    <w:qFormat/>
    <w:rsid w:val="00F43B7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F43B7D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3B7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F43B7D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B7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43B7D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43B7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43B7D"/>
    <w:rPr>
      <w:rFonts w:ascii="Times New Roman" w:eastAsia="Times New Roman" w:hAnsi="Times New Roman" w:cs="Times New Roman"/>
      <w:b/>
      <w:bCs/>
      <w:lang w:eastAsia="en-GB"/>
    </w:rPr>
  </w:style>
  <w:style w:type="character" w:styleId="Emphasis">
    <w:name w:val="Emphasis"/>
    <w:basedOn w:val="DefaultParagraphFont"/>
    <w:uiPriority w:val="20"/>
    <w:qFormat/>
    <w:rsid w:val="00F43B7D"/>
    <w:rPr>
      <w:i/>
      <w:iCs/>
    </w:rPr>
  </w:style>
  <w:style w:type="paragraph" w:styleId="NormalWeb">
    <w:name w:val="Normal (Web)"/>
    <w:basedOn w:val="Normal"/>
    <w:uiPriority w:val="99"/>
    <w:unhideWhenUsed/>
    <w:rsid w:val="00F43B7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F43B7D"/>
    <w:rPr>
      <w:b/>
      <w:bCs/>
    </w:rPr>
  </w:style>
  <w:style w:type="character" w:customStyle="1" w:styleId="apple-converted-space">
    <w:name w:val="apple-converted-space"/>
    <w:basedOn w:val="DefaultParagraphFont"/>
    <w:rsid w:val="00F43B7D"/>
  </w:style>
  <w:style w:type="character" w:customStyle="1" w:styleId="math">
    <w:name w:val="math"/>
    <w:basedOn w:val="DefaultParagraphFont"/>
    <w:rsid w:val="00F43B7D"/>
  </w:style>
  <w:style w:type="character" w:customStyle="1" w:styleId="mi">
    <w:name w:val="mi"/>
    <w:basedOn w:val="DefaultParagraphFont"/>
    <w:rsid w:val="00F43B7D"/>
  </w:style>
  <w:style w:type="character" w:customStyle="1" w:styleId="mo">
    <w:name w:val="mo"/>
    <w:basedOn w:val="DefaultParagraphFont"/>
    <w:rsid w:val="00F43B7D"/>
  </w:style>
  <w:style w:type="character" w:customStyle="1" w:styleId="mn">
    <w:name w:val="mn"/>
    <w:basedOn w:val="DefaultParagraphFont"/>
    <w:rsid w:val="00F43B7D"/>
  </w:style>
  <w:style w:type="paragraph" w:customStyle="1" w:styleId="Caption1">
    <w:name w:val="Caption1"/>
    <w:basedOn w:val="Normal"/>
    <w:rsid w:val="00F43B7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43B7D"/>
  </w:style>
  <w:style w:type="character" w:styleId="CommentReference">
    <w:name w:val="annotation reference"/>
    <w:basedOn w:val="DefaultParagraphFont"/>
    <w:uiPriority w:val="99"/>
    <w:semiHidden/>
    <w:unhideWhenUsed/>
    <w:rsid w:val="00F43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B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B7D"/>
    <w:rPr>
      <w:rFonts w:eastAsia="Batang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B7D"/>
    <w:rPr>
      <w:rFonts w:eastAsia="Batang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B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B7D"/>
    <w:rPr>
      <w:rFonts w:ascii="Segoe UI" w:eastAsia="Batang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43B7D"/>
    <w:rPr>
      <w:color w:val="808080"/>
    </w:rPr>
  </w:style>
  <w:style w:type="paragraph" w:styleId="Revision">
    <w:name w:val="Revision"/>
    <w:hidden/>
    <w:uiPriority w:val="99"/>
    <w:semiHidden/>
    <w:rsid w:val="00F43B7D"/>
    <w:rPr>
      <w:rFonts w:eastAsia="Batang"/>
    </w:rPr>
  </w:style>
  <w:style w:type="character" w:styleId="Hyperlink">
    <w:name w:val="Hyperlink"/>
    <w:basedOn w:val="DefaultParagraphFont"/>
    <w:uiPriority w:val="99"/>
    <w:unhideWhenUsed/>
    <w:rsid w:val="00F43B7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3B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43B7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3B7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43B7D"/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3B7D"/>
    <w:pPr>
      <w:ind w:left="720"/>
      <w:contextualSpacing/>
    </w:pPr>
    <w:rPr>
      <w:rFonts w:eastAsiaTheme="minorHAnsi"/>
    </w:rPr>
  </w:style>
  <w:style w:type="character" w:customStyle="1" w:styleId="identifier">
    <w:name w:val="identifier"/>
    <w:basedOn w:val="DefaultParagraphFont"/>
    <w:rsid w:val="00F43B7D"/>
  </w:style>
  <w:style w:type="character" w:customStyle="1" w:styleId="id-label">
    <w:name w:val="id-label"/>
    <w:basedOn w:val="DefaultParagraphFont"/>
    <w:rsid w:val="00F43B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2562</Words>
  <Characters>14610</Characters>
  <Application>Microsoft Office Word</Application>
  <DocSecurity>0</DocSecurity>
  <Lines>121</Lines>
  <Paragraphs>34</Paragraphs>
  <ScaleCrop>false</ScaleCrop>
  <Company/>
  <LinksUpToDate>false</LinksUpToDate>
  <CharactersWithSpaces>17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tcher</dc:creator>
  <cp:keywords/>
  <dc:description/>
  <cp:lastModifiedBy>Fletcher</cp:lastModifiedBy>
  <cp:revision>4</cp:revision>
  <cp:lastPrinted>2021-04-21T10:57:00Z</cp:lastPrinted>
  <dcterms:created xsi:type="dcterms:W3CDTF">2021-04-21T10:54:00Z</dcterms:created>
  <dcterms:modified xsi:type="dcterms:W3CDTF">2021-04-23T09:19:00Z</dcterms:modified>
</cp:coreProperties>
</file>